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718E6" w14:textId="77777777" w:rsidR="00D85692" w:rsidRPr="00D85692" w:rsidRDefault="00D85692" w:rsidP="00D85692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  <w:r w:rsidRPr="00D85692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1: Study design   </w:t>
      </w:r>
    </w:p>
    <w:p w14:paraId="7C82F7EF" w14:textId="77777777" w:rsidR="00D85692" w:rsidRPr="00D85692" w:rsidRDefault="00D85692" w:rsidP="00D85692">
      <w:pPr>
        <w:rPr>
          <w:rFonts w:ascii="Times New Roman" w:hAnsi="Times New Roman" w:cs="Times New Roman"/>
          <w:color w:val="000000" w:themeColor="text1"/>
        </w:rPr>
      </w:pPr>
    </w:p>
    <w:p w14:paraId="476E777F" w14:textId="77777777" w:rsidR="00D85692" w:rsidRPr="00D85692" w:rsidRDefault="00D85692" w:rsidP="00D85692">
      <w:pPr>
        <w:rPr>
          <w:rFonts w:ascii="Times New Roman" w:hAnsi="Times New Roman" w:cs="Times New Roman"/>
          <w:color w:val="000000" w:themeColor="text1"/>
        </w:rPr>
      </w:pPr>
      <w:r w:rsidRPr="00D85692">
        <w:rPr>
          <w:rFonts w:ascii="Times New Roman" w:hAnsi="Times New Roman" w:cs="Times New Roman"/>
          <w:noProof/>
          <w:color w:val="000000" w:themeColor="text1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190212" wp14:editId="03713E84">
                <wp:simplePos x="0" y="0"/>
                <wp:positionH relativeFrom="column">
                  <wp:posOffset>1196340</wp:posOffset>
                </wp:positionH>
                <wp:positionV relativeFrom="paragraph">
                  <wp:posOffset>2316480</wp:posOffset>
                </wp:positionV>
                <wp:extent cx="15240" cy="960120"/>
                <wp:effectExtent l="0" t="0" r="22860" b="3048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" cy="9601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15B1D2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4.2pt,182.4pt" to="95.4pt,25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" strokecolor="#4472c4 [3204]" strokeweight=".5pt">
                <v:stroke joinstyle="miter"/>
              </v:line>
            </w:pict>
          </mc:Fallback>
        </mc:AlternateContent>
      </w:r>
      <w:r w:rsidRPr="00D85692">
        <w:rPr>
          <w:rFonts w:ascii="Times New Roman" w:hAnsi="Times New Roman" w:cs="Times New Roman"/>
          <w:noProof/>
          <w:color w:val="000000" w:themeColor="text1"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77F67E" wp14:editId="5737FD83">
                <wp:simplePos x="0" y="0"/>
                <wp:positionH relativeFrom="column">
                  <wp:posOffset>6286500</wp:posOffset>
                </wp:positionH>
                <wp:positionV relativeFrom="paragraph">
                  <wp:posOffset>518160</wp:posOffset>
                </wp:positionV>
                <wp:extent cx="0" cy="3017520"/>
                <wp:effectExtent l="0" t="0" r="38100" b="3048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175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1ED8EE" id="Straight Connector 2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5pt,40.8pt" to="495pt,278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" strokecolor="#4472c4 [3204]" strokeweight=".5pt">
                <v:stroke joinstyle="miter"/>
              </v:line>
            </w:pict>
          </mc:Fallback>
        </mc:AlternateContent>
      </w:r>
      <w:r w:rsidRPr="00D85692">
        <w:rPr>
          <w:rFonts w:ascii="Times New Roman" w:hAnsi="Times New Roman" w:cs="Times New Roman"/>
          <w:noProof/>
          <w:color w:val="000000" w:themeColor="text1"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057E35" wp14:editId="5FC77525">
                <wp:simplePos x="0" y="0"/>
                <wp:positionH relativeFrom="column">
                  <wp:posOffset>5059680</wp:posOffset>
                </wp:positionH>
                <wp:positionV relativeFrom="paragraph">
                  <wp:posOffset>2926080</wp:posOffset>
                </wp:positionV>
                <wp:extent cx="1135380" cy="0"/>
                <wp:effectExtent l="0" t="0" r="0" b="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353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9FB62D" id="Straight Connector 4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8.4pt,230.4pt" to="487.8pt,230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" strokecolor="#4472c4 [3204]" strokeweight=".5pt">
                <v:stroke joinstyle="miter"/>
              </v:line>
            </w:pict>
          </mc:Fallback>
        </mc:AlternateContent>
      </w:r>
      <w:r w:rsidRPr="00D85692">
        <w:rPr>
          <w:rFonts w:ascii="Times New Roman" w:hAnsi="Times New Roman" w:cs="Times New Roman"/>
          <w:noProof/>
          <w:color w:val="000000" w:themeColor="text1"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E5E7A2" wp14:editId="6BF3E77F">
                <wp:simplePos x="0" y="0"/>
                <wp:positionH relativeFrom="column">
                  <wp:posOffset>5067300</wp:posOffset>
                </wp:positionH>
                <wp:positionV relativeFrom="paragraph">
                  <wp:posOffset>2354580</wp:posOffset>
                </wp:positionV>
                <wp:extent cx="1135380" cy="0"/>
                <wp:effectExtent l="0" t="0" r="0" b="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353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6C65EE" id="Straight Connector 5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9pt,185.4pt" to="488.4pt,185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" strokecolor="#4472c4 [3204]" strokeweight=".5pt">
                <v:stroke joinstyle="miter"/>
              </v:line>
            </w:pict>
          </mc:Fallback>
        </mc:AlternateContent>
      </w:r>
      <w:r w:rsidRPr="00D85692">
        <w:rPr>
          <w:rFonts w:ascii="Times New Roman" w:hAnsi="Times New Roman" w:cs="Times New Roman"/>
          <w:noProof/>
          <w:color w:val="000000" w:themeColor="text1"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04F571" wp14:editId="6448B5A8">
                <wp:simplePos x="0" y="0"/>
                <wp:positionH relativeFrom="column">
                  <wp:posOffset>5143500</wp:posOffset>
                </wp:positionH>
                <wp:positionV relativeFrom="paragraph">
                  <wp:posOffset>1021080</wp:posOffset>
                </wp:positionV>
                <wp:extent cx="1135380" cy="0"/>
                <wp:effectExtent l="0" t="0" r="0" b="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353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F39049" id="Straight Connector 6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5pt,80.4pt" to="494.4pt,80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" strokecolor="#4472c4 [3204]" strokeweight=".5pt">
                <v:stroke joinstyle="miter"/>
              </v:line>
            </w:pict>
          </mc:Fallback>
        </mc:AlternateContent>
      </w:r>
      <w:r w:rsidRPr="00D85692">
        <w:rPr>
          <w:rFonts w:ascii="Times New Roman" w:hAnsi="Times New Roman" w:cs="Times New Roman"/>
          <w:noProof/>
          <w:color w:val="000000" w:themeColor="text1"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6DE46B" wp14:editId="16E0B66A">
                <wp:simplePos x="0" y="0"/>
                <wp:positionH relativeFrom="column">
                  <wp:posOffset>5166360</wp:posOffset>
                </wp:positionH>
                <wp:positionV relativeFrom="paragraph">
                  <wp:posOffset>479425</wp:posOffset>
                </wp:positionV>
                <wp:extent cx="1135380" cy="0"/>
                <wp:effectExtent l="0" t="0" r="0" b="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353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26BF3C5" id="Straight Connector 8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6.8pt,37.75pt" to="496.2pt,37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" strokecolor="#4472c4 [3204]" strokeweight=".5pt">
                <v:stroke joinstyle="miter"/>
              </v:line>
            </w:pict>
          </mc:Fallback>
        </mc:AlternateContent>
      </w:r>
      <w:r w:rsidRPr="00D85692">
        <w:rPr>
          <w:rFonts w:ascii="Times New Roman" w:hAnsi="Times New Roman" w:cs="Times New Roman"/>
          <w:noProof/>
          <w:color w:val="000000" w:themeColor="text1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C2B64E" wp14:editId="59D8B835">
                <wp:simplePos x="0" y="0"/>
                <wp:positionH relativeFrom="column">
                  <wp:posOffset>5074920</wp:posOffset>
                </wp:positionH>
                <wp:positionV relativeFrom="paragraph">
                  <wp:posOffset>3520440</wp:posOffset>
                </wp:positionV>
                <wp:extent cx="1135380" cy="0"/>
                <wp:effectExtent l="0" t="0" r="0" b="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353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1DB609" id="Straight Connector 11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9.6pt,277.2pt" to="489pt,277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" strokecolor="#4472c4 [3204]" strokeweight=".5pt">
                <v:stroke joinstyle="miter"/>
              </v:line>
            </w:pict>
          </mc:Fallback>
        </mc:AlternateContent>
      </w:r>
      <w:r w:rsidRPr="00D85692">
        <w:rPr>
          <w:rFonts w:ascii="Times New Roman" w:hAnsi="Times New Roman" w:cs="Times New Roman"/>
          <w:noProof/>
          <w:color w:val="000000" w:themeColor="text1"/>
          <w:lang w:eastAsia="en-AU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6A1FBC57" wp14:editId="5E8955CE">
                <wp:simplePos x="0" y="0"/>
                <wp:positionH relativeFrom="column">
                  <wp:posOffset>2796540</wp:posOffset>
                </wp:positionH>
                <wp:positionV relativeFrom="paragraph">
                  <wp:posOffset>6985</wp:posOffset>
                </wp:positionV>
                <wp:extent cx="1043940" cy="3139440"/>
                <wp:effectExtent l="0" t="0" r="22860" b="2286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3940" cy="31394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736383" w14:textId="77777777" w:rsidR="00D85692" w:rsidRPr="00565B95" w:rsidRDefault="00D85692" w:rsidP="00D8569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iagnostic Te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1FBC5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0.2pt;margin-top:.55pt;width:82.2pt;height:247.2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" fillcolor="#d9e2f3 [660]" strokecolor="#4472c4 [3204]">
                <v:textbox>
                  <w:txbxContent>
                    <w:p w14:paraId="7A736383" w14:textId="77777777" w:rsidR="00D85692" w:rsidRPr="00565B95" w:rsidRDefault="00D85692" w:rsidP="00D8569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iagnostic Test</w:t>
                      </w:r>
                    </w:p>
                  </w:txbxContent>
                </v:textbox>
              </v:shape>
            </w:pict>
          </mc:Fallback>
        </mc:AlternateContent>
      </w:r>
      <w:r w:rsidRPr="00D85692">
        <w:rPr>
          <w:rFonts w:ascii="Times New Roman" w:hAnsi="Times New Roman" w:cs="Times New Roman"/>
          <w:noProof/>
          <w:color w:val="000000" w:themeColor="text1"/>
          <w:lang w:eastAsia="en-AU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55ADB7DF" wp14:editId="0473BF68">
                <wp:simplePos x="0" y="0"/>
                <wp:positionH relativeFrom="column">
                  <wp:posOffset>1402080</wp:posOffset>
                </wp:positionH>
                <wp:positionV relativeFrom="paragraph">
                  <wp:posOffset>7620</wp:posOffset>
                </wp:positionV>
                <wp:extent cx="1043940" cy="3139440"/>
                <wp:effectExtent l="0" t="0" r="22860" b="2286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3940" cy="31394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CBAF1" w14:textId="77777777" w:rsidR="00D85692" w:rsidRDefault="00D85692" w:rsidP="00D85692">
                            <w:pPr>
                              <w:jc w:val="center"/>
                            </w:pPr>
                            <w:r>
                              <w:t>Clinical Examin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ADB7DF" id="_x0000_s1027" type="#_x0000_t202" style="position:absolute;margin-left:110.4pt;margin-top:.6pt;width:82.2pt;height:247.2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" fillcolor="#d9e2f3 [660]" strokecolor="#4472c4 [3204]">
                <v:textbox>
                  <w:txbxContent>
                    <w:p w14:paraId="7C5CBAF1" w14:textId="77777777" w:rsidR="00D85692" w:rsidRDefault="00D85692" w:rsidP="00D85692">
                      <w:pPr>
                        <w:jc w:val="center"/>
                      </w:pPr>
                      <w:r>
                        <w:t>Clinical Examination</w:t>
                      </w:r>
                    </w:p>
                  </w:txbxContent>
                </v:textbox>
              </v:shape>
            </w:pict>
          </mc:Fallback>
        </mc:AlternateContent>
      </w:r>
      <w:r w:rsidRPr="00D85692">
        <w:rPr>
          <w:rFonts w:ascii="Times New Roman" w:hAnsi="Times New Roman" w:cs="Times New Roman"/>
          <w:noProof/>
          <w:color w:val="000000" w:themeColor="text1"/>
          <w:lang w:eastAsia="en-AU"/>
        </w:rPr>
        <w:drawing>
          <wp:inline distT="0" distB="0" distL="0" distR="0" wp14:anchorId="6782A0A4" wp14:editId="2F4016A9">
            <wp:extent cx="6652260" cy="4320540"/>
            <wp:effectExtent l="0" t="0" r="27940" b="0"/>
            <wp:docPr id="20" name="Diagram 20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73EB1DB9" w14:textId="77777777" w:rsidR="00D85692" w:rsidRPr="00D85692" w:rsidRDefault="00D85692" w:rsidP="00D85692">
      <w:pPr>
        <w:rPr>
          <w:rFonts w:ascii="Times New Roman" w:hAnsi="Times New Roman" w:cs="Times New Roman"/>
          <w:color w:val="000000" w:themeColor="text1"/>
          <w:u w:val="single"/>
        </w:rPr>
      </w:pPr>
      <w:r w:rsidRPr="00D85692">
        <w:rPr>
          <w:rFonts w:ascii="Times New Roman" w:hAnsi="Times New Roman" w:cs="Times New Roman"/>
          <w:color w:val="000000" w:themeColor="text1"/>
          <w:u w:val="single"/>
        </w:rPr>
        <w:t>HAQ: Health assessment questionnaire, VAS: Visual analogue scale, MMT: manual muscle testing, CK: creatine kinase, MRI: magnetic resonance imaging, US: ultrasound, SWE: shear wave elastography</w:t>
      </w:r>
    </w:p>
    <w:p w14:paraId="1DE03334" w14:textId="77777777" w:rsidR="00D85692" w:rsidRPr="00D85692" w:rsidRDefault="00D85692" w:rsidP="00D85692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28509BF" w14:textId="77777777" w:rsidR="00217490" w:rsidRPr="00D85692" w:rsidRDefault="00217490">
      <w:pPr>
        <w:rPr>
          <w:rFonts w:ascii="Times New Roman" w:hAnsi="Times New Roman" w:cs="Times New Roman"/>
        </w:rPr>
      </w:pPr>
    </w:p>
    <w:sectPr w:rsidR="00217490" w:rsidRPr="00D85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692"/>
    <w:rsid w:val="00013001"/>
    <w:rsid w:val="000221CB"/>
    <w:rsid w:val="00030274"/>
    <w:rsid w:val="000701F4"/>
    <w:rsid w:val="0008090B"/>
    <w:rsid w:val="000A24D4"/>
    <w:rsid w:val="000B0ACE"/>
    <w:rsid w:val="000B2E37"/>
    <w:rsid w:val="000B3E72"/>
    <w:rsid w:val="000F6CAA"/>
    <w:rsid w:val="0010387E"/>
    <w:rsid w:val="001615FF"/>
    <w:rsid w:val="00166714"/>
    <w:rsid w:val="00177139"/>
    <w:rsid w:val="00180DF8"/>
    <w:rsid w:val="001957FC"/>
    <w:rsid w:val="00217490"/>
    <w:rsid w:val="002252B9"/>
    <w:rsid w:val="00285B2B"/>
    <w:rsid w:val="00295250"/>
    <w:rsid w:val="002C36EA"/>
    <w:rsid w:val="00342279"/>
    <w:rsid w:val="00381206"/>
    <w:rsid w:val="003A4D49"/>
    <w:rsid w:val="003B2394"/>
    <w:rsid w:val="003B7F41"/>
    <w:rsid w:val="003C7927"/>
    <w:rsid w:val="003E104A"/>
    <w:rsid w:val="0041064F"/>
    <w:rsid w:val="0043375C"/>
    <w:rsid w:val="00467A30"/>
    <w:rsid w:val="0047335F"/>
    <w:rsid w:val="004A6D29"/>
    <w:rsid w:val="004B17B6"/>
    <w:rsid w:val="004C6D5C"/>
    <w:rsid w:val="004D2FA2"/>
    <w:rsid w:val="004F2F61"/>
    <w:rsid w:val="00550431"/>
    <w:rsid w:val="00563D47"/>
    <w:rsid w:val="00575A9A"/>
    <w:rsid w:val="005E57FD"/>
    <w:rsid w:val="0060244D"/>
    <w:rsid w:val="00602E97"/>
    <w:rsid w:val="0066208F"/>
    <w:rsid w:val="00696C1A"/>
    <w:rsid w:val="006E1FE6"/>
    <w:rsid w:val="006F39D0"/>
    <w:rsid w:val="00701E26"/>
    <w:rsid w:val="0070552D"/>
    <w:rsid w:val="00741374"/>
    <w:rsid w:val="00776C0F"/>
    <w:rsid w:val="007D4F43"/>
    <w:rsid w:val="0086430F"/>
    <w:rsid w:val="0087695F"/>
    <w:rsid w:val="00880F71"/>
    <w:rsid w:val="008A7CF6"/>
    <w:rsid w:val="008B5EE3"/>
    <w:rsid w:val="008C066D"/>
    <w:rsid w:val="008C3E32"/>
    <w:rsid w:val="008C6BEC"/>
    <w:rsid w:val="008D15CC"/>
    <w:rsid w:val="008D65F5"/>
    <w:rsid w:val="008E3199"/>
    <w:rsid w:val="00912366"/>
    <w:rsid w:val="009553DB"/>
    <w:rsid w:val="009A0AF6"/>
    <w:rsid w:val="009E42E4"/>
    <w:rsid w:val="00A05874"/>
    <w:rsid w:val="00A07C6F"/>
    <w:rsid w:val="00A15103"/>
    <w:rsid w:val="00A24723"/>
    <w:rsid w:val="00A37C08"/>
    <w:rsid w:val="00A450D0"/>
    <w:rsid w:val="00A466CF"/>
    <w:rsid w:val="00A57BF0"/>
    <w:rsid w:val="00A70098"/>
    <w:rsid w:val="00A74C10"/>
    <w:rsid w:val="00AA5D45"/>
    <w:rsid w:val="00AC3CE7"/>
    <w:rsid w:val="00B0437F"/>
    <w:rsid w:val="00B57EA2"/>
    <w:rsid w:val="00B6669B"/>
    <w:rsid w:val="00B875E4"/>
    <w:rsid w:val="00BE7EB2"/>
    <w:rsid w:val="00C074F0"/>
    <w:rsid w:val="00C22B01"/>
    <w:rsid w:val="00C927B6"/>
    <w:rsid w:val="00CB02C5"/>
    <w:rsid w:val="00CF3FA9"/>
    <w:rsid w:val="00D50E62"/>
    <w:rsid w:val="00D83A8C"/>
    <w:rsid w:val="00D85692"/>
    <w:rsid w:val="00DA717F"/>
    <w:rsid w:val="00E20A23"/>
    <w:rsid w:val="00E857FD"/>
    <w:rsid w:val="00EA0393"/>
    <w:rsid w:val="00EB0BCE"/>
    <w:rsid w:val="00EF1527"/>
    <w:rsid w:val="00EF25D2"/>
    <w:rsid w:val="00EF6D95"/>
    <w:rsid w:val="00F341E7"/>
    <w:rsid w:val="00F34B0C"/>
    <w:rsid w:val="00F46BA5"/>
    <w:rsid w:val="00F76DFF"/>
    <w:rsid w:val="00F95C25"/>
    <w:rsid w:val="00FB0E8B"/>
    <w:rsid w:val="00FF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E0765"/>
  <w15:chartTrackingRefBased/>
  <w15:docId w15:val="{98BE61AE-9759-0647-BA98-108FF4914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E5A35E2-59AD-4A54-B5D6-3504C030AA78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AU"/>
        </a:p>
      </dgm:t>
    </dgm:pt>
    <dgm:pt modelId="{422C4348-FF03-44F1-B198-EE15D3ACAE4B}">
      <dgm:prSet phldrT="[Text]"/>
      <dgm:spPr/>
      <dgm:t>
        <a:bodyPr/>
        <a:lstStyle/>
        <a:p>
          <a:r>
            <a:rPr lang="en-AU"/>
            <a:t> MRI (n=5)</a:t>
          </a:r>
        </a:p>
      </dgm:t>
    </dgm:pt>
    <dgm:pt modelId="{ECD6C81B-4887-42CB-B5C7-232A73EEB130}" type="parTrans" cxnId="{E6393AAC-2873-4B7F-B6CA-3FFDA235382D}">
      <dgm:prSet/>
      <dgm:spPr/>
      <dgm:t>
        <a:bodyPr/>
        <a:lstStyle/>
        <a:p>
          <a:endParaRPr lang="en-AU"/>
        </a:p>
      </dgm:t>
    </dgm:pt>
    <dgm:pt modelId="{D00D6D2C-ABD1-445B-B6D2-109DDFB80BC4}" type="sibTrans" cxnId="{E6393AAC-2873-4B7F-B6CA-3FFDA235382D}">
      <dgm:prSet/>
      <dgm:spPr/>
      <dgm:t>
        <a:bodyPr/>
        <a:lstStyle/>
        <a:p>
          <a:endParaRPr lang="en-AU"/>
        </a:p>
      </dgm:t>
    </dgm:pt>
    <dgm:pt modelId="{86E3CA8D-D70D-4B36-8A5A-83A030C3A35A}">
      <dgm:prSet phldrT="[Text]"/>
      <dgm:spPr/>
      <dgm:t>
        <a:bodyPr/>
        <a:lstStyle/>
        <a:p>
          <a:r>
            <a:rPr lang="en-AU"/>
            <a:t>Muscle Biopsy (n=2)</a:t>
          </a:r>
        </a:p>
      </dgm:t>
    </dgm:pt>
    <dgm:pt modelId="{39455BF3-FBEA-4D38-889C-63DFDBCF9F16}" type="parTrans" cxnId="{057D8CDA-62BE-4067-B439-5750BC2EBA30}">
      <dgm:prSet/>
      <dgm:spPr/>
      <dgm:t>
        <a:bodyPr/>
        <a:lstStyle/>
        <a:p>
          <a:endParaRPr lang="en-AU"/>
        </a:p>
      </dgm:t>
    </dgm:pt>
    <dgm:pt modelId="{DBE7DBDC-7373-428D-B634-C8ED8C50E36A}" type="sibTrans" cxnId="{057D8CDA-62BE-4067-B439-5750BC2EBA30}">
      <dgm:prSet/>
      <dgm:spPr/>
      <dgm:t>
        <a:bodyPr/>
        <a:lstStyle/>
        <a:p>
          <a:endParaRPr lang="en-AU"/>
        </a:p>
      </dgm:t>
    </dgm:pt>
    <dgm:pt modelId="{EF71FC33-EBE2-43E7-9694-381CFF1F3E21}">
      <dgm:prSet phldrT="[Text]"/>
      <dgm:spPr/>
      <dgm:t>
        <a:bodyPr/>
        <a:lstStyle/>
        <a:p>
          <a:r>
            <a:rPr lang="en-AU"/>
            <a:t>5 participants excluded</a:t>
          </a:r>
        </a:p>
      </dgm:t>
    </dgm:pt>
    <dgm:pt modelId="{1708C5B3-2847-46EB-BF38-6A1F8977C6D8}" type="parTrans" cxnId="{F4CF640E-A769-42CC-BDFE-58974965DB61}">
      <dgm:prSet/>
      <dgm:spPr/>
      <dgm:t>
        <a:bodyPr/>
        <a:lstStyle/>
        <a:p>
          <a:endParaRPr lang="en-AU"/>
        </a:p>
      </dgm:t>
    </dgm:pt>
    <dgm:pt modelId="{075792A0-C89A-4E01-847D-DA294C5DF595}" type="sibTrans" cxnId="{F4CF640E-A769-42CC-BDFE-58974965DB61}">
      <dgm:prSet/>
      <dgm:spPr/>
      <dgm:t>
        <a:bodyPr/>
        <a:lstStyle/>
        <a:p>
          <a:endParaRPr lang="en-AU"/>
        </a:p>
      </dgm:t>
    </dgm:pt>
    <dgm:pt modelId="{3FDD9160-6671-4864-9137-DD0169AE842D}">
      <dgm:prSet phldrT="[Text]"/>
      <dgm:spPr/>
      <dgm:t>
        <a:bodyPr/>
        <a:lstStyle/>
        <a:p>
          <a:r>
            <a:rPr lang="en-AU"/>
            <a:t>Clinical Examination</a:t>
          </a:r>
        </a:p>
        <a:p>
          <a:r>
            <a:rPr lang="en-AU" i="1"/>
            <a:t>HAQ, VAS, MMT, Physician VAS, CK</a:t>
          </a:r>
        </a:p>
        <a:p>
          <a:r>
            <a:rPr lang="en-AU" i="1"/>
            <a:t>n=25</a:t>
          </a:r>
        </a:p>
      </dgm:t>
    </dgm:pt>
    <dgm:pt modelId="{EA611679-E7C2-4D63-AEDC-546168265410}" type="sibTrans" cxnId="{F4DD17DE-2659-4E11-8225-CADBB6D8DA4B}">
      <dgm:prSet/>
      <dgm:spPr/>
      <dgm:t>
        <a:bodyPr/>
        <a:lstStyle/>
        <a:p>
          <a:endParaRPr lang="en-AU"/>
        </a:p>
      </dgm:t>
    </dgm:pt>
    <dgm:pt modelId="{863B6924-1593-4D68-A49D-BAE01ABA754C}" type="parTrans" cxnId="{F4DD17DE-2659-4E11-8225-CADBB6D8DA4B}">
      <dgm:prSet/>
      <dgm:spPr/>
      <dgm:t>
        <a:bodyPr/>
        <a:lstStyle/>
        <a:p>
          <a:endParaRPr lang="en-AU"/>
        </a:p>
      </dgm:t>
    </dgm:pt>
    <dgm:pt modelId="{C7F7095D-926A-47EF-856C-81AE9CE26AA3}">
      <dgm:prSet/>
      <dgm:spPr/>
      <dgm:t>
        <a:bodyPr/>
        <a:lstStyle/>
        <a:p>
          <a:r>
            <a:rPr lang="en-AU"/>
            <a:t>Participant Satisfaction Survey (n=20)</a:t>
          </a:r>
        </a:p>
      </dgm:t>
    </dgm:pt>
    <dgm:pt modelId="{51D3E0FB-D2E5-4CD6-AB52-FE76DCB355CE}" type="parTrans" cxnId="{E0875DB0-20DD-472A-BC85-BB660E1E1AB2}">
      <dgm:prSet/>
      <dgm:spPr/>
      <dgm:t>
        <a:bodyPr/>
        <a:lstStyle/>
        <a:p>
          <a:endParaRPr lang="en-AU"/>
        </a:p>
      </dgm:t>
    </dgm:pt>
    <dgm:pt modelId="{19F40779-035D-435E-BF7E-37FA64B4FC72}" type="sibTrans" cxnId="{E0875DB0-20DD-472A-BC85-BB660E1E1AB2}">
      <dgm:prSet/>
      <dgm:spPr/>
      <dgm:t>
        <a:bodyPr/>
        <a:lstStyle/>
        <a:p>
          <a:endParaRPr lang="en-AU"/>
        </a:p>
      </dgm:t>
    </dgm:pt>
    <dgm:pt modelId="{114F97A5-7476-4E2F-8A6E-685BA4497865}">
      <dgm:prSet/>
      <dgm:spPr/>
      <dgm:t>
        <a:bodyPr/>
        <a:lstStyle/>
        <a:p>
          <a:r>
            <a:rPr lang="en-AU"/>
            <a:t>US (n=5)</a:t>
          </a:r>
        </a:p>
      </dgm:t>
    </dgm:pt>
    <dgm:pt modelId="{3CC4EAF6-8B74-4E23-812E-635BE38EEEF0}" type="parTrans" cxnId="{0AD72214-E0F4-4134-B816-525C3B172840}">
      <dgm:prSet/>
      <dgm:spPr/>
      <dgm:t>
        <a:bodyPr/>
        <a:lstStyle/>
        <a:p>
          <a:endParaRPr lang="en-AU"/>
        </a:p>
      </dgm:t>
    </dgm:pt>
    <dgm:pt modelId="{32FDE916-7B1E-4751-9FB0-F8A92486080A}" type="sibTrans" cxnId="{0AD72214-E0F4-4134-B816-525C3B172840}">
      <dgm:prSet/>
      <dgm:spPr/>
      <dgm:t>
        <a:bodyPr/>
        <a:lstStyle/>
        <a:p>
          <a:endParaRPr lang="en-AU"/>
        </a:p>
      </dgm:t>
    </dgm:pt>
    <dgm:pt modelId="{56B4A7D3-1318-4042-A152-E8126BB4BDEA}">
      <dgm:prSet/>
      <dgm:spPr/>
      <dgm:t>
        <a:bodyPr/>
        <a:lstStyle/>
        <a:p>
          <a:r>
            <a:rPr lang="en-AU"/>
            <a:t>SWE (n=5)</a:t>
          </a:r>
        </a:p>
      </dgm:t>
    </dgm:pt>
    <dgm:pt modelId="{EB3B5D95-369C-475B-AD53-DDE71CC0E674}" type="parTrans" cxnId="{531E27AB-9588-4D19-A123-E5D6D99CD5CB}">
      <dgm:prSet/>
      <dgm:spPr/>
      <dgm:t>
        <a:bodyPr/>
        <a:lstStyle/>
        <a:p>
          <a:endParaRPr lang="en-AU"/>
        </a:p>
      </dgm:t>
    </dgm:pt>
    <dgm:pt modelId="{7C4A5996-FCED-4B5D-B0B6-7807A58E97EA}" type="sibTrans" cxnId="{531E27AB-9588-4D19-A123-E5D6D99CD5CB}">
      <dgm:prSet/>
      <dgm:spPr/>
      <dgm:t>
        <a:bodyPr/>
        <a:lstStyle/>
        <a:p>
          <a:endParaRPr lang="en-AU"/>
        </a:p>
      </dgm:t>
    </dgm:pt>
    <dgm:pt modelId="{1C1C3FBD-69E8-4C9A-B488-9AE09D64D6AB}">
      <dgm:prSet/>
      <dgm:spPr/>
      <dgm:t>
        <a:bodyPr/>
        <a:lstStyle/>
        <a:p>
          <a:r>
            <a:rPr lang="en-AU"/>
            <a:t>US (n=2)</a:t>
          </a:r>
        </a:p>
      </dgm:t>
    </dgm:pt>
    <dgm:pt modelId="{F80B8A0D-EC09-4552-99B0-C08760A4E2FC}" type="parTrans" cxnId="{D8E5FF0B-BAAE-4832-B07C-8B06F38307C5}">
      <dgm:prSet/>
      <dgm:spPr/>
      <dgm:t>
        <a:bodyPr/>
        <a:lstStyle/>
        <a:p>
          <a:endParaRPr lang="en-AU"/>
        </a:p>
      </dgm:t>
    </dgm:pt>
    <dgm:pt modelId="{929D2693-89F9-41BE-9C29-E357C59A4B99}" type="sibTrans" cxnId="{D8E5FF0B-BAAE-4832-B07C-8B06F38307C5}">
      <dgm:prSet/>
      <dgm:spPr/>
      <dgm:t>
        <a:bodyPr/>
        <a:lstStyle/>
        <a:p>
          <a:endParaRPr lang="en-AU"/>
        </a:p>
      </dgm:t>
    </dgm:pt>
    <dgm:pt modelId="{575CDFC1-F7DB-4955-B3FA-109FA5E36677}">
      <dgm:prSet/>
      <dgm:spPr/>
      <dgm:t>
        <a:bodyPr/>
        <a:lstStyle/>
        <a:p>
          <a:r>
            <a:rPr lang="en-AU"/>
            <a:t>SWE (n=2)</a:t>
          </a:r>
        </a:p>
      </dgm:t>
    </dgm:pt>
    <dgm:pt modelId="{727447A0-0D5D-47F8-811E-51A3A1D5E793}" type="parTrans" cxnId="{BC8F80A0-24B5-40D1-ADF6-FF8CB826C539}">
      <dgm:prSet/>
      <dgm:spPr/>
      <dgm:t>
        <a:bodyPr/>
        <a:lstStyle/>
        <a:p>
          <a:endParaRPr lang="en-AU"/>
        </a:p>
      </dgm:t>
    </dgm:pt>
    <dgm:pt modelId="{12534C6A-AD59-4D18-9E54-DAEE3E35E714}" type="sibTrans" cxnId="{BC8F80A0-24B5-40D1-ADF6-FF8CB826C539}">
      <dgm:prSet/>
      <dgm:spPr/>
      <dgm:t>
        <a:bodyPr/>
        <a:lstStyle/>
        <a:p>
          <a:endParaRPr lang="en-AU"/>
        </a:p>
      </dgm:t>
    </dgm:pt>
    <dgm:pt modelId="{B5FA84B7-C099-4B56-A9B8-A003222A67E3}">
      <dgm:prSet/>
      <dgm:spPr/>
      <dgm:t>
        <a:bodyPr/>
        <a:lstStyle/>
        <a:p>
          <a:r>
            <a:rPr lang="en-AU"/>
            <a:t>Both MRI &amp; Muscle Biopsy (n=11)</a:t>
          </a:r>
        </a:p>
      </dgm:t>
    </dgm:pt>
    <dgm:pt modelId="{2D4D1732-4075-4839-9B4D-F279249140A4}" type="parTrans" cxnId="{42F67BE6-38B3-499F-95AD-247BD2351DB9}">
      <dgm:prSet/>
      <dgm:spPr/>
      <dgm:t>
        <a:bodyPr/>
        <a:lstStyle/>
        <a:p>
          <a:endParaRPr lang="en-AU"/>
        </a:p>
      </dgm:t>
    </dgm:pt>
    <dgm:pt modelId="{95E47EC7-7485-41BA-9CE7-8FD37610FF80}" type="sibTrans" cxnId="{42F67BE6-38B3-499F-95AD-247BD2351DB9}">
      <dgm:prSet/>
      <dgm:spPr/>
      <dgm:t>
        <a:bodyPr/>
        <a:lstStyle/>
        <a:p>
          <a:endParaRPr lang="en-AU"/>
        </a:p>
      </dgm:t>
    </dgm:pt>
    <dgm:pt modelId="{09EA8F2D-FCDD-4FDA-83C4-A91AE9EC3463}">
      <dgm:prSet/>
      <dgm:spPr/>
      <dgm:t>
        <a:bodyPr/>
        <a:lstStyle/>
        <a:p>
          <a:r>
            <a:rPr lang="en-AU"/>
            <a:t>US (n=11)</a:t>
          </a:r>
        </a:p>
      </dgm:t>
    </dgm:pt>
    <dgm:pt modelId="{F6B6D359-6734-4753-A7FA-DEC57D3DAE29}" type="parTrans" cxnId="{4F28DD2E-A86F-4B4F-8EFF-AAAD7577A405}">
      <dgm:prSet/>
      <dgm:spPr/>
      <dgm:t>
        <a:bodyPr/>
        <a:lstStyle/>
        <a:p>
          <a:endParaRPr lang="en-AU"/>
        </a:p>
      </dgm:t>
    </dgm:pt>
    <dgm:pt modelId="{0264133F-A903-4041-A294-949ACBAA17E4}" type="sibTrans" cxnId="{4F28DD2E-A86F-4B4F-8EFF-AAAD7577A405}">
      <dgm:prSet/>
      <dgm:spPr/>
      <dgm:t>
        <a:bodyPr/>
        <a:lstStyle/>
        <a:p>
          <a:endParaRPr lang="en-AU"/>
        </a:p>
      </dgm:t>
    </dgm:pt>
    <dgm:pt modelId="{3C9AD789-0FAD-466E-8B51-F2C3B9B9FFA7}">
      <dgm:prSet/>
      <dgm:spPr/>
      <dgm:t>
        <a:bodyPr/>
        <a:lstStyle/>
        <a:p>
          <a:r>
            <a:rPr lang="en-AU"/>
            <a:t>SWE (n=11)</a:t>
          </a:r>
        </a:p>
      </dgm:t>
    </dgm:pt>
    <dgm:pt modelId="{BA12C932-E2FC-4B32-8DA9-94D582D51ED2}" type="parTrans" cxnId="{2BA3E6EA-3C29-4BAD-BA74-2A6B5749278C}">
      <dgm:prSet/>
      <dgm:spPr/>
      <dgm:t>
        <a:bodyPr/>
        <a:lstStyle/>
        <a:p>
          <a:endParaRPr lang="en-AU"/>
        </a:p>
      </dgm:t>
    </dgm:pt>
    <dgm:pt modelId="{7D60D2EF-58AD-4586-AFCA-0295CAE7830D}" type="sibTrans" cxnId="{2BA3E6EA-3C29-4BAD-BA74-2A6B5749278C}">
      <dgm:prSet/>
      <dgm:spPr/>
      <dgm:t>
        <a:bodyPr/>
        <a:lstStyle/>
        <a:p>
          <a:endParaRPr lang="en-AU"/>
        </a:p>
      </dgm:t>
    </dgm:pt>
    <dgm:pt modelId="{0A065238-2641-4AD8-9679-108BEE103053}">
      <dgm:prSet/>
      <dgm:spPr/>
      <dgm:t>
        <a:bodyPr/>
        <a:lstStyle/>
        <a:p>
          <a:r>
            <a:rPr lang="en-AU"/>
            <a:t>Neither (Clinical test) (n=2)</a:t>
          </a:r>
        </a:p>
      </dgm:t>
    </dgm:pt>
    <dgm:pt modelId="{73FD77A8-B360-404D-8F0D-28E888DC0409}" type="parTrans" cxnId="{B2658B24-CD36-4554-8D3A-71CB7BFAF8A4}">
      <dgm:prSet/>
      <dgm:spPr/>
      <dgm:t>
        <a:bodyPr/>
        <a:lstStyle/>
        <a:p>
          <a:endParaRPr lang="en-AU"/>
        </a:p>
      </dgm:t>
    </dgm:pt>
    <dgm:pt modelId="{1023D489-0138-4D98-B38C-F35FD6D093F7}" type="sibTrans" cxnId="{B2658B24-CD36-4554-8D3A-71CB7BFAF8A4}">
      <dgm:prSet/>
      <dgm:spPr/>
      <dgm:t>
        <a:bodyPr/>
        <a:lstStyle/>
        <a:p>
          <a:endParaRPr lang="en-AU"/>
        </a:p>
      </dgm:t>
    </dgm:pt>
    <dgm:pt modelId="{6D1FEA23-5CE4-4A1B-9DAB-092D4CA0A50F}">
      <dgm:prSet phldrT="[Text]"/>
      <dgm:spPr/>
      <dgm:t>
        <a:bodyPr/>
        <a:lstStyle/>
        <a:p>
          <a:r>
            <a:rPr lang="en-AU"/>
            <a:t>25 participants invited</a:t>
          </a:r>
        </a:p>
      </dgm:t>
    </dgm:pt>
    <dgm:pt modelId="{D203EBE6-78A3-4A73-B241-66206C4E4F03}" type="sibTrans" cxnId="{C8A83FD6-00F6-4444-9627-A0A688AF32CF}">
      <dgm:prSet/>
      <dgm:spPr/>
      <dgm:t>
        <a:bodyPr/>
        <a:lstStyle/>
        <a:p>
          <a:endParaRPr lang="en-AU"/>
        </a:p>
      </dgm:t>
    </dgm:pt>
    <dgm:pt modelId="{57BA2C4B-B37E-4713-9002-52C5F7500FC6}" type="parTrans" cxnId="{C8A83FD6-00F6-4444-9627-A0A688AF32CF}">
      <dgm:prSet/>
      <dgm:spPr/>
      <dgm:t>
        <a:bodyPr/>
        <a:lstStyle/>
        <a:p>
          <a:endParaRPr lang="en-AU"/>
        </a:p>
      </dgm:t>
    </dgm:pt>
    <dgm:pt modelId="{35A48E2E-7618-4DD2-8BD6-03AAAEF6DA8D}" type="pres">
      <dgm:prSet presAssocID="{1E5A35E2-59AD-4A54-B5D6-3504C030AA78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1FB9B705-6753-4ECF-B914-E7AC7B4A08BF}" type="pres">
      <dgm:prSet presAssocID="{6D1FEA23-5CE4-4A1B-9DAB-092D4CA0A50F}" presName="root1" presStyleCnt="0"/>
      <dgm:spPr/>
    </dgm:pt>
    <dgm:pt modelId="{350C48AE-719A-4C80-B016-9E8091150792}" type="pres">
      <dgm:prSet presAssocID="{6D1FEA23-5CE4-4A1B-9DAB-092D4CA0A50F}" presName="LevelOneTextNode" presStyleLbl="node0" presStyleIdx="0" presStyleCnt="2">
        <dgm:presLayoutVars>
          <dgm:chPref val="3"/>
        </dgm:presLayoutVars>
      </dgm:prSet>
      <dgm:spPr/>
    </dgm:pt>
    <dgm:pt modelId="{D344EF37-AA6C-4D5E-833E-CAF4F51D1036}" type="pres">
      <dgm:prSet presAssocID="{6D1FEA23-5CE4-4A1B-9DAB-092D4CA0A50F}" presName="level2hierChild" presStyleCnt="0"/>
      <dgm:spPr/>
    </dgm:pt>
    <dgm:pt modelId="{F9D1035E-00E1-4741-AF61-BFE70E06C306}" type="pres">
      <dgm:prSet presAssocID="{863B6924-1593-4D68-A49D-BAE01ABA754C}" presName="conn2-1" presStyleLbl="parChTrans1D2" presStyleIdx="0" presStyleCnt="1"/>
      <dgm:spPr/>
    </dgm:pt>
    <dgm:pt modelId="{681B5DE8-5370-4C46-BEF3-00F3431E2166}" type="pres">
      <dgm:prSet presAssocID="{863B6924-1593-4D68-A49D-BAE01ABA754C}" presName="connTx" presStyleLbl="parChTrans1D2" presStyleIdx="0" presStyleCnt="1"/>
      <dgm:spPr/>
    </dgm:pt>
    <dgm:pt modelId="{56C28210-6F12-472B-9A2B-FD84C1B6E7E2}" type="pres">
      <dgm:prSet presAssocID="{3FDD9160-6671-4864-9137-DD0169AE842D}" presName="root2" presStyleCnt="0"/>
      <dgm:spPr/>
    </dgm:pt>
    <dgm:pt modelId="{DB225024-34FD-4343-B3AE-EDEFB322C351}" type="pres">
      <dgm:prSet presAssocID="{3FDD9160-6671-4864-9137-DD0169AE842D}" presName="LevelTwoTextNode" presStyleLbl="node2" presStyleIdx="0" presStyleCnt="1">
        <dgm:presLayoutVars>
          <dgm:chPref val="3"/>
        </dgm:presLayoutVars>
      </dgm:prSet>
      <dgm:spPr/>
    </dgm:pt>
    <dgm:pt modelId="{B54626EC-D8A9-4E68-8756-ECE030D16953}" type="pres">
      <dgm:prSet presAssocID="{3FDD9160-6671-4864-9137-DD0169AE842D}" presName="level3hierChild" presStyleCnt="0"/>
      <dgm:spPr/>
    </dgm:pt>
    <dgm:pt modelId="{00CF1C4F-2ECF-43C6-B82D-1D386A8B15E1}" type="pres">
      <dgm:prSet presAssocID="{ECD6C81B-4887-42CB-B5C7-232A73EEB130}" presName="conn2-1" presStyleLbl="parChTrans1D3" presStyleIdx="0" presStyleCnt="4"/>
      <dgm:spPr/>
    </dgm:pt>
    <dgm:pt modelId="{0A809AA2-8BF0-4601-A31D-4C93AAF3C62E}" type="pres">
      <dgm:prSet presAssocID="{ECD6C81B-4887-42CB-B5C7-232A73EEB130}" presName="connTx" presStyleLbl="parChTrans1D3" presStyleIdx="0" presStyleCnt="4"/>
      <dgm:spPr/>
    </dgm:pt>
    <dgm:pt modelId="{9D6E4E84-7B57-4314-BFBB-FFAB5D186B15}" type="pres">
      <dgm:prSet presAssocID="{422C4348-FF03-44F1-B198-EE15D3ACAE4B}" presName="root2" presStyleCnt="0"/>
      <dgm:spPr/>
    </dgm:pt>
    <dgm:pt modelId="{B90621C3-CFC3-420B-9EB6-729EDE2CE8EE}" type="pres">
      <dgm:prSet presAssocID="{422C4348-FF03-44F1-B198-EE15D3ACAE4B}" presName="LevelTwoTextNode" presStyleLbl="node3" presStyleIdx="0" presStyleCnt="4">
        <dgm:presLayoutVars>
          <dgm:chPref val="3"/>
        </dgm:presLayoutVars>
      </dgm:prSet>
      <dgm:spPr/>
    </dgm:pt>
    <dgm:pt modelId="{E64ADA00-6349-47DD-8984-223E08130CFC}" type="pres">
      <dgm:prSet presAssocID="{422C4348-FF03-44F1-B198-EE15D3ACAE4B}" presName="level3hierChild" presStyleCnt="0"/>
      <dgm:spPr/>
    </dgm:pt>
    <dgm:pt modelId="{B74B3A10-4A38-4144-A9CC-239A512726BB}" type="pres">
      <dgm:prSet presAssocID="{3CC4EAF6-8B74-4E23-812E-635BE38EEEF0}" presName="conn2-1" presStyleLbl="parChTrans1D4" presStyleIdx="0" presStyleCnt="7"/>
      <dgm:spPr/>
    </dgm:pt>
    <dgm:pt modelId="{5B010075-F31C-4DBE-AC1C-31BA56D18CC6}" type="pres">
      <dgm:prSet presAssocID="{3CC4EAF6-8B74-4E23-812E-635BE38EEEF0}" presName="connTx" presStyleLbl="parChTrans1D4" presStyleIdx="0" presStyleCnt="7"/>
      <dgm:spPr/>
    </dgm:pt>
    <dgm:pt modelId="{CFB73E42-5765-4661-B221-BB6B08B3FB41}" type="pres">
      <dgm:prSet presAssocID="{114F97A5-7476-4E2F-8A6E-685BA4497865}" presName="root2" presStyleCnt="0"/>
      <dgm:spPr/>
    </dgm:pt>
    <dgm:pt modelId="{CB9C90EF-ABC1-446B-A682-F22BF588ED02}" type="pres">
      <dgm:prSet presAssocID="{114F97A5-7476-4E2F-8A6E-685BA4497865}" presName="LevelTwoTextNode" presStyleLbl="node4" presStyleIdx="0" presStyleCnt="7">
        <dgm:presLayoutVars>
          <dgm:chPref val="3"/>
        </dgm:presLayoutVars>
      </dgm:prSet>
      <dgm:spPr/>
    </dgm:pt>
    <dgm:pt modelId="{43036B05-30B2-49C8-B245-65EE145FC975}" type="pres">
      <dgm:prSet presAssocID="{114F97A5-7476-4E2F-8A6E-685BA4497865}" presName="level3hierChild" presStyleCnt="0"/>
      <dgm:spPr/>
    </dgm:pt>
    <dgm:pt modelId="{7DEF7A32-C05E-4610-8D84-D2B272FB4562}" type="pres">
      <dgm:prSet presAssocID="{EB3B5D95-369C-475B-AD53-DDE71CC0E674}" presName="conn2-1" presStyleLbl="parChTrans1D4" presStyleIdx="1" presStyleCnt="7"/>
      <dgm:spPr/>
    </dgm:pt>
    <dgm:pt modelId="{5DB5174C-A626-4089-8694-53E9D33682E6}" type="pres">
      <dgm:prSet presAssocID="{EB3B5D95-369C-475B-AD53-DDE71CC0E674}" presName="connTx" presStyleLbl="parChTrans1D4" presStyleIdx="1" presStyleCnt="7"/>
      <dgm:spPr/>
    </dgm:pt>
    <dgm:pt modelId="{C70A6422-0E97-4E4E-983B-D9B0E4B81B50}" type="pres">
      <dgm:prSet presAssocID="{56B4A7D3-1318-4042-A152-E8126BB4BDEA}" presName="root2" presStyleCnt="0"/>
      <dgm:spPr/>
    </dgm:pt>
    <dgm:pt modelId="{306EB66E-32B8-4C69-BE6C-19904B8B4468}" type="pres">
      <dgm:prSet presAssocID="{56B4A7D3-1318-4042-A152-E8126BB4BDEA}" presName="LevelTwoTextNode" presStyleLbl="node4" presStyleIdx="1" presStyleCnt="7">
        <dgm:presLayoutVars>
          <dgm:chPref val="3"/>
        </dgm:presLayoutVars>
      </dgm:prSet>
      <dgm:spPr/>
    </dgm:pt>
    <dgm:pt modelId="{AA815870-47EE-45C2-B2F9-AEBBD390063C}" type="pres">
      <dgm:prSet presAssocID="{56B4A7D3-1318-4042-A152-E8126BB4BDEA}" presName="level3hierChild" presStyleCnt="0"/>
      <dgm:spPr/>
    </dgm:pt>
    <dgm:pt modelId="{1DF0E5C5-61F5-47A0-8CF7-4F9AF9BB5C29}" type="pres">
      <dgm:prSet presAssocID="{39455BF3-FBEA-4D38-889C-63DFDBCF9F16}" presName="conn2-1" presStyleLbl="parChTrans1D3" presStyleIdx="1" presStyleCnt="4"/>
      <dgm:spPr/>
    </dgm:pt>
    <dgm:pt modelId="{623C09E5-639B-4DA3-9BB8-98EC63C7F4F3}" type="pres">
      <dgm:prSet presAssocID="{39455BF3-FBEA-4D38-889C-63DFDBCF9F16}" presName="connTx" presStyleLbl="parChTrans1D3" presStyleIdx="1" presStyleCnt="4"/>
      <dgm:spPr/>
    </dgm:pt>
    <dgm:pt modelId="{BB6CC2AA-0360-4076-A2B6-1857BE176AB3}" type="pres">
      <dgm:prSet presAssocID="{86E3CA8D-D70D-4B36-8A5A-83A030C3A35A}" presName="root2" presStyleCnt="0"/>
      <dgm:spPr/>
    </dgm:pt>
    <dgm:pt modelId="{FE17EB8F-E3C7-4DEE-BCED-B64ED389E086}" type="pres">
      <dgm:prSet presAssocID="{86E3CA8D-D70D-4B36-8A5A-83A030C3A35A}" presName="LevelTwoTextNode" presStyleLbl="node3" presStyleIdx="1" presStyleCnt="4">
        <dgm:presLayoutVars>
          <dgm:chPref val="3"/>
        </dgm:presLayoutVars>
      </dgm:prSet>
      <dgm:spPr/>
    </dgm:pt>
    <dgm:pt modelId="{E93B594E-DB2B-4F98-B6E2-FE2E21C6056E}" type="pres">
      <dgm:prSet presAssocID="{86E3CA8D-D70D-4B36-8A5A-83A030C3A35A}" presName="level3hierChild" presStyleCnt="0"/>
      <dgm:spPr/>
    </dgm:pt>
    <dgm:pt modelId="{4169F0AC-A66B-4E05-8935-DC407FFA8514}" type="pres">
      <dgm:prSet presAssocID="{F80B8A0D-EC09-4552-99B0-C08760A4E2FC}" presName="conn2-1" presStyleLbl="parChTrans1D4" presStyleIdx="2" presStyleCnt="7"/>
      <dgm:spPr/>
    </dgm:pt>
    <dgm:pt modelId="{44CAB737-B130-48DA-A272-F642470E739C}" type="pres">
      <dgm:prSet presAssocID="{F80B8A0D-EC09-4552-99B0-C08760A4E2FC}" presName="connTx" presStyleLbl="parChTrans1D4" presStyleIdx="2" presStyleCnt="7"/>
      <dgm:spPr/>
    </dgm:pt>
    <dgm:pt modelId="{AB563114-FDD0-42E6-B168-A36C59F10027}" type="pres">
      <dgm:prSet presAssocID="{1C1C3FBD-69E8-4C9A-B488-9AE09D64D6AB}" presName="root2" presStyleCnt="0"/>
      <dgm:spPr/>
    </dgm:pt>
    <dgm:pt modelId="{910190D6-FED6-4E3B-8778-B604B1901CE2}" type="pres">
      <dgm:prSet presAssocID="{1C1C3FBD-69E8-4C9A-B488-9AE09D64D6AB}" presName="LevelTwoTextNode" presStyleLbl="node4" presStyleIdx="2" presStyleCnt="7">
        <dgm:presLayoutVars>
          <dgm:chPref val="3"/>
        </dgm:presLayoutVars>
      </dgm:prSet>
      <dgm:spPr/>
    </dgm:pt>
    <dgm:pt modelId="{205A8918-7D30-43B1-85C4-6CF34A2150B2}" type="pres">
      <dgm:prSet presAssocID="{1C1C3FBD-69E8-4C9A-B488-9AE09D64D6AB}" presName="level3hierChild" presStyleCnt="0"/>
      <dgm:spPr/>
    </dgm:pt>
    <dgm:pt modelId="{F13D2C27-913F-47F8-97A6-2EBD82A33D4F}" type="pres">
      <dgm:prSet presAssocID="{51D3E0FB-D2E5-4CD6-AB52-FE76DCB355CE}" presName="conn2-1" presStyleLbl="parChTrans1D4" presStyleIdx="3" presStyleCnt="7"/>
      <dgm:spPr/>
    </dgm:pt>
    <dgm:pt modelId="{2876D3A0-69A8-4D14-A3E5-89D500C6954B}" type="pres">
      <dgm:prSet presAssocID="{51D3E0FB-D2E5-4CD6-AB52-FE76DCB355CE}" presName="connTx" presStyleLbl="parChTrans1D4" presStyleIdx="3" presStyleCnt="7"/>
      <dgm:spPr/>
    </dgm:pt>
    <dgm:pt modelId="{251E892A-D5F8-485D-90AA-602627636702}" type="pres">
      <dgm:prSet presAssocID="{C7F7095D-926A-47EF-856C-81AE9CE26AA3}" presName="root2" presStyleCnt="0"/>
      <dgm:spPr/>
    </dgm:pt>
    <dgm:pt modelId="{DD15BB5E-A730-4846-83B1-CEF0FFD3B9BC}" type="pres">
      <dgm:prSet presAssocID="{C7F7095D-926A-47EF-856C-81AE9CE26AA3}" presName="LevelTwoTextNode" presStyleLbl="node4" presStyleIdx="3" presStyleCnt="7" custScaleY="125336" custLinFactNeighborX="185" custLinFactNeighborY="80">
        <dgm:presLayoutVars>
          <dgm:chPref val="3"/>
        </dgm:presLayoutVars>
      </dgm:prSet>
      <dgm:spPr/>
    </dgm:pt>
    <dgm:pt modelId="{8E62BA95-C62E-4B13-9CC4-FFFAF63BF0CA}" type="pres">
      <dgm:prSet presAssocID="{C7F7095D-926A-47EF-856C-81AE9CE26AA3}" presName="level3hierChild" presStyleCnt="0"/>
      <dgm:spPr/>
    </dgm:pt>
    <dgm:pt modelId="{0D554F84-AB40-4EB6-AEBB-895693F29854}" type="pres">
      <dgm:prSet presAssocID="{727447A0-0D5D-47F8-811E-51A3A1D5E793}" presName="conn2-1" presStyleLbl="parChTrans1D4" presStyleIdx="4" presStyleCnt="7"/>
      <dgm:spPr/>
    </dgm:pt>
    <dgm:pt modelId="{3FADB863-588A-4C96-8C7D-EDDA516DB943}" type="pres">
      <dgm:prSet presAssocID="{727447A0-0D5D-47F8-811E-51A3A1D5E793}" presName="connTx" presStyleLbl="parChTrans1D4" presStyleIdx="4" presStyleCnt="7"/>
      <dgm:spPr/>
    </dgm:pt>
    <dgm:pt modelId="{2CAC4B38-79E8-4593-ADB0-A072A3F5EF2D}" type="pres">
      <dgm:prSet presAssocID="{575CDFC1-F7DB-4955-B3FA-109FA5E36677}" presName="root2" presStyleCnt="0"/>
      <dgm:spPr/>
    </dgm:pt>
    <dgm:pt modelId="{2E71E34E-5F85-4256-8046-1BF206E2203A}" type="pres">
      <dgm:prSet presAssocID="{575CDFC1-F7DB-4955-B3FA-109FA5E36677}" presName="LevelTwoTextNode" presStyleLbl="node4" presStyleIdx="4" presStyleCnt="7">
        <dgm:presLayoutVars>
          <dgm:chPref val="3"/>
        </dgm:presLayoutVars>
      </dgm:prSet>
      <dgm:spPr/>
    </dgm:pt>
    <dgm:pt modelId="{FBF6F2CA-8B68-443E-A72A-53E0EF222CC3}" type="pres">
      <dgm:prSet presAssocID="{575CDFC1-F7DB-4955-B3FA-109FA5E36677}" presName="level3hierChild" presStyleCnt="0"/>
      <dgm:spPr/>
    </dgm:pt>
    <dgm:pt modelId="{91B8EDCE-A102-4A35-B740-F9F72D933821}" type="pres">
      <dgm:prSet presAssocID="{2D4D1732-4075-4839-9B4D-F279249140A4}" presName="conn2-1" presStyleLbl="parChTrans1D3" presStyleIdx="2" presStyleCnt="4"/>
      <dgm:spPr/>
    </dgm:pt>
    <dgm:pt modelId="{9ECBF22F-BF69-4A0F-BBE5-E00E0AFE2BF2}" type="pres">
      <dgm:prSet presAssocID="{2D4D1732-4075-4839-9B4D-F279249140A4}" presName="connTx" presStyleLbl="parChTrans1D3" presStyleIdx="2" presStyleCnt="4"/>
      <dgm:spPr/>
    </dgm:pt>
    <dgm:pt modelId="{603B3AF2-AECB-4DF5-B625-9A6C46EACC64}" type="pres">
      <dgm:prSet presAssocID="{B5FA84B7-C099-4B56-A9B8-A003222A67E3}" presName="root2" presStyleCnt="0"/>
      <dgm:spPr/>
    </dgm:pt>
    <dgm:pt modelId="{FEC89995-5B82-4D42-91E3-2B66CCD42BAB}" type="pres">
      <dgm:prSet presAssocID="{B5FA84B7-C099-4B56-A9B8-A003222A67E3}" presName="LevelTwoTextNode" presStyleLbl="node3" presStyleIdx="2" presStyleCnt="4">
        <dgm:presLayoutVars>
          <dgm:chPref val="3"/>
        </dgm:presLayoutVars>
      </dgm:prSet>
      <dgm:spPr/>
    </dgm:pt>
    <dgm:pt modelId="{557FE2A6-6CDE-4E8E-8BDB-BD6EFE8EE453}" type="pres">
      <dgm:prSet presAssocID="{B5FA84B7-C099-4B56-A9B8-A003222A67E3}" presName="level3hierChild" presStyleCnt="0"/>
      <dgm:spPr/>
    </dgm:pt>
    <dgm:pt modelId="{FC2D9329-6A0D-4EA2-86CB-9465F449A1DA}" type="pres">
      <dgm:prSet presAssocID="{F6B6D359-6734-4753-A7FA-DEC57D3DAE29}" presName="conn2-1" presStyleLbl="parChTrans1D4" presStyleIdx="5" presStyleCnt="7"/>
      <dgm:spPr/>
    </dgm:pt>
    <dgm:pt modelId="{E8C9C67D-8069-4AAA-9657-D4EFDA23CC41}" type="pres">
      <dgm:prSet presAssocID="{F6B6D359-6734-4753-A7FA-DEC57D3DAE29}" presName="connTx" presStyleLbl="parChTrans1D4" presStyleIdx="5" presStyleCnt="7"/>
      <dgm:spPr/>
    </dgm:pt>
    <dgm:pt modelId="{29F9A180-7503-4D96-9DA4-3B07901EFA15}" type="pres">
      <dgm:prSet presAssocID="{09EA8F2D-FCDD-4FDA-83C4-A91AE9EC3463}" presName="root2" presStyleCnt="0"/>
      <dgm:spPr/>
    </dgm:pt>
    <dgm:pt modelId="{D10F8388-0E3E-4E24-951E-064A262D7B0B}" type="pres">
      <dgm:prSet presAssocID="{09EA8F2D-FCDD-4FDA-83C4-A91AE9EC3463}" presName="LevelTwoTextNode" presStyleLbl="node4" presStyleIdx="5" presStyleCnt="7">
        <dgm:presLayoutVars>
          <dgm:chPref val="3"/>
        </dgm:presLayoutVars>
      </dgm:prSet>
      <dgm:spPr/>
    </dgm:pt>
    <dgm:pt modelId="{00D407BB-9EA6-4B46-AAEE-AC9EB0874F11}" type="pres">
      <dgm:prSet presAssocID="{09EA8F2D-FCDD-4FDA-83C4-A91AE9EC3463}" presName="level3hierChild" presStyleCnt="0"/>
      <dgm:spPr/>
    </dgm:pt>
    <dgm:pt modelId="{CE9D5B0F-DFCC-4D4F-9C65-98CDE8E7477B}" type="pres">
      <dgm:prSet presAssocID="{BA12C932-E2FC-4B32-8DA9-94D582D51ED2}" presName="conn2-1" presStyleLbl="parChTrans1D4" presStyleIdx="6" presStyleCnt="7"/>
      <dgm:spPr/>
    </dgm:pt>
    <dgm:pt modelId="{72598565-E571-489C-8304-D316DB816624}" type="pres">
      <dgm:prSet presAssocID="{BA12C932-E2FC-4B32-8DA9-94D582D51ED2}" presName="connTx" presStyleLbl="parChTrans1D4" presStyleIdx="6" presStyleCnt="7"/>
      <dgm:spPr/>
    </dgm:pt>
    <dgm:pt modelId="{48373623-7761-4057-8E41-8AFE22288433}" type="pres">
      <dgm:prSet presAssocID="{3C9AD789-0FAD-466E-8B51-F2C3B9B9FFA7}" presName="root2" presStyleCnt="0"/>
      <dgm:spPr/>
    </dgm:pt>
    <dgm:pt modelId="{2CB0995E-2DE0-4D4F-8E37-32344AAF1822}" type="pres">
      <dgm:prSet presAssocID="{3C9AD789-0FAD-466E-8B51-F2C3B9B9FFA7}" presName="LevelTwoTextNode" presStyleLbl="node4" presStyleIdx="6" presStyleCnt="7">
        <dgm:presLayoutVars>
          <dgm:chPref val="3"/>
        </dgm:presLayoutVars>
      </dgm:prSet>
      <dgm:spPr/>
    </dgm:pt>
    <dgm:pt modelId="{1AE431B8-02CA-4038-85EC-1E5A5EF284FF}" type="pres">
      <dgm:prSet presAssocID="{3C9AD789-0FAD-466E-8B51-F2C3B9B9FFA7}" presName="level3hierChild" presStyleCnt="0"/>
      <dgm:spPr/>
    </dgm:pt>
    <dgm:pt modelId="{53BB73A0-068A-453C-9D54-5A379EE3FAE1}" type="pres">
      <dgm:prSet presAssocID="{73FD77A8-B360-404D-8F0D-28E888DC0409}" presName="conn2-1" presStyleLbl="parChTrans1D3" presStyleIdx="3" presStyleCnt="4"/>
      <dgm:spPr/>
    </dgm:pt>
    <dgm:pt modelId="{F7B84A23-2BA4-4C1A-BFA0-105AB1F6B31C}" type="pres">
      <dgm:prSet presAssocID="{73FD77A8-B360-404D-8F0D-28E888DC0409}" presName="connTx" presStyleLbl="parChTrans1D3" presStyleIdx="3" presStyleCnt="4"/>
      <dgm:spPr/>
    </dgm:pt>
    <dgm:pt modelId="{32DA0F6D-4D20-4A90-8BCE-2714B66E9829}" type="pres">
      <dgm:prSet presAssocID="{0A065238-2641-4AD8-9679-108BEE103053}" presName="root2" presStyleCnt="0"/>
      <dgm:spPr/>
    </dgm:pt>
    <dgm:pt modelId="{062BBC91-74AA-4755-8CDD-4956782D2FD6}" type="pres">
      <dgm:prSet presAssocID="{0A065238-2641-4AD8-9679-108BEE103053}" presName="LevelTwoTextNode" presStyleLbl="node3" presStyleIdx="3" presStyleCnt="4">
        <dgm:presLayoutVars>
          <dgm:chPref val="3"/>
        </dgm:presLayoutVars>
      </dgm:prSet>
      <dgm:spPr/>
    </dgm:pt>
    <dgm:pt modelId="{393A6290-8F28-4B5A-9EE6-1B678A32DE90}" type="pres">
      <dgm:prSet presAssocID="{0A065238-2641-4AD8-9679-108BEE103053}" presName="level3hierChild" presStyleCnt="0"/>
      <dgm:spPr/>
    </dgm:pt>
    <dgm:pt modelId="{8379D076-7A22-40E2-8DD7-5F042EB6318D}" type="pres">
      <dgm:prSet presAssocID="{EF71FC33-EBE2-43E7-9694-381CFF1F3E21}" presName="root1" presStyleCnt="0"/>
      <dgm:spPr/>
    </dgm:pt>
    <dgm:pt modelId="{7BF02C0B-1ABB-4392-B2C1-78B18C386985}" type="pres">
      <dgm:prSet presAssocID="{EF71FC33-EBE2-43E7-9694-381CFF1F3E21}" presName="LevelOneTextNode" presStyleLbl="node0" presStyleIdx="1" presStyleCnt="2" custLinFactY="9598" custLinFactNeighborX="56492" custLinFactNeighborY="100000">
        <dgm:presLayoutVars>
          <dgm:chPref val="3"/>
        </dgm:presLayoutVars>
      </dgm:prSet>
      <dgm:spPr/>
    </dgm:pt>
    <dgm:pt modelId="{F3CB9D73-8EDE-4B99-B7E5-14CF3D816C25}" type="pres">
      <dgm:prSet presAssocID="{EF71FC33-EBE2-43E7-9694-381CFF1F3E21}" presName="level2hierChild" presStyleCnt="0"/>
      <dgm:spPr/>
    </dgm:pt>
  </dgm:ptLst>
  <dgm:cxnLst>
    <dgm:cxn modelId="{D8E5FF0B-BAAE-4832-B07C-8B06F38307C5}" srcId="{86E3CA8D-D70D-4B36-8A5A-83A030C3A35A}" destId="{1C1C3FBD-69E8-4C9A-B488-9AE09D64D6AB}" srcOrd="0" destOrd="0" parTransId="{F80B8A0D-EC09-4552-99B0-C08760A4E2FC}" sibTransId="{929D2693-89F9-41BE-9C29-E357C59A4B99}"/>
    <dgm:cxn modelId="{CDFEB90D-D21E-41C5-88A2-368804806055}" type="presOf" srcId="{114F97A5-7476-4E2F-8A6E-685BA4497865}" destId="{CB9C90EF-ABC1-446B-A682-F22BF588ED02}" srcOrd="0" destOrd="0" presId="urn:microsoft.com/office/officeart/2005/8/layout/hierarchy2"/>
    <dgm:cxn modelId="{F4CF640E-A769-42CC-BDFE-58974965DB61}" srcId="{1E5A35E2-59AD-4A54-B5D6-3504C030AA78}" destId="{EF71FC33-EBE2-43E7-9694-381CFF1F3E21}" srcOrd="1" destOrd="0" parTransId="{1708C5B3-2847-46EB-BF38-6A1F8977C6D8}" sibTransId="{075792A0-C89A-4E01-847D-DA294C5DF595}"/>
    <dgm:cxn modelId="{B559300F-3610-498B-BF88-B39FBBF56E1C}" type="presOf" srcId="{727447A0-0D5D-47F8-811E-51A3A1D5E793}" destId="{3FADB863-588A-4C96-8C7D-EDDA516DB943}" srcOrd="1" destOrd="0" presId="urn:microsoft.com/office/officeart/2005/8/layout/hierarchy2"/>
    <dgm:cxn modelId="{0AD72214-E0F4-4134-B816-525C3B172840}" srcId="{422C4348-FF03-44F1-B198-EE15D3ACAE4B}" destId="{114F97A5-7476-4E2F-8A6E-685BA4497865}" srcOrd="0" destOrd="0" parTransId="{3CC4EAF6-8B74-4E23-812E-635BE38EEEF0}" sibTransId="{32FDE916-7B1E-4751-9FB0-F8A92486080A}"/>
    <dgm:cxn modelId="{DEE31618-195A-4B0B-A0E1-93D50DCE6F61}" type="presOf" srcId="{863B6924-1593-4D68-A49D-BAE01ABA754C}" destId="{681B5DE8-5370-4C46-BEF3-00F3431E2166}" srcOrd="1" destOrd="0" presId="urn:microsoft.com/office/officeart/2005/8/layout/hierarchy2"/>
    <dgm:cxn modelId="{38E6A118-4CB5-4AE8-BED3-CF406DF486C2}" type="presOf" srcId="{EB3B5D95-369C-475B-AD53-DDE71CC0E674}" destId="{7DEF7A32-C05E-4610-8D84-D2B272FB4562}" srcOrd="0" destOrd="0" presId="urn:microsoft.com/office/officeart/2005/8/layout/hierarchy2"/>
    <dgm:cxn modelId="{7995121E-2483-474E-BB2B-DCFE676981C3}" type="presOf" srcId="{56B4A7D3-1318-4042-A152-E8126BB4BDEA}" destId="{306EB66E-32B8-4C69-BE6C-19904B8B4468}" srcOrd="0" destOrd="0" presId="urn:microsoft.com/office/officeart/2005/8/layout/hierarchy2"/>
    <dgm:cxn modelId="{B2658B24-CD36-4554-8D3A-71CB7BFAF8A4}" srcId="{3FDD9160-6671-4864-9137-DD0169AE842D}" destId="{0A065238-2641-4AD8-9679-108BEE103053}" srcOrd="3" destOrd="0" parTransId="{73FD77A8-B360-404D-8F0D-28E888DC0409}" sibTransId="{1023D489-0138-4D98-B38C-F35FD6D093F7}"/>
    <dgm:cxn modelId="{4F28DD2E-A86F-4B4F-8EFF-AAAD7577A405}" srcId="{B5FA84B7-C099-4B56-A9B8-A003222A67E3}" destId="{09EA8F2D-FCDD-4FDA-83C4-A91AE9EC3463}" srcOrd="0" destOrd="0" parTransId="{F6B6D359-6734-4753-A7FA-DEC57D3DAE29}" sibTransId="{0264133F-A903-4041-A294-949ACBAA17E4}"/>
    <dgm:cxn modelId="{3224DB31-66FC-4EEC-AD9F-F7C2F7C5FFF8}" type="presOf" srcId="{73FD77A8-B360-404D-8F0D-28E888DC0409}" destId="{53BB73A0-068A-453C-9D54-5A379EE3FAE1}" srcOrd="0" destOrd="0" presId="urn:microsoft.com/office/officeart/2005/8/layout/hierarchy2"/>
    <dgm:cxn modelId="{887E2737-1DB8-4BF8-89C7-ED666BB124C8}" type="presOf" srcId="{2D4D1732-4075-4839-9B4D-F279249140A4}" destId="{9ECBF22F-BF69-4A0F-BBE5-E00E0AFE2BF2}" srcOrd="1" destOrd="0" presId="urn:microsoft.com/office/officeart/2005/8/layout/hierarchy2"/>
    <dgm:cxn modelId="{FC457C3F-6724-4292-8A85-835DC1F7833C}" type="presOf" srcId="{863B6924-1593-4D68-A49D-BAE01ABA754C}" destId="{F9D1035E-00E1-4741-AF61-BFE70E06C306}" srcOrd="0" destOrd="0" presId="urn:microsoft.com/office/officeart/2005/8/layout/hierarchy2"/>
    <dgm:cxn modelId="{8D3BFB43-F7CE-4718-A722-E0B7E686F56F}" type="presOf" srcId="{F6B6D359-6734-4753-A7FA-DEC57D3DAE29}" destId="{FC2D9329-6A0D-4EA2-86CB-9465F449A1DA}" srcOrd="0" destOrd="0" presId="urn:microsoft.com/office/officeart/2005/8/layout/hierarchy2"/>
    <dgm:cxn modelId="{BACE244E-F900-4ECB-B12A-8157D7326AC4}" type="presOf" srcId="{EF71FC33-EBE2-43E7-9694-381CFF1F3E21}" destId="{7BF02C0B-1ABB-4392-B2C1-78B18C386985}" srcOrd="0" destOrd="0" presId="urn:microsoft.com/office/officeart/2005/8/layout/hierarchy2"/>
    <dgm:cxn modelId="{C6B81D54-0332-4BA1-B4C9-EA2CB9A69E6B}" type="presOf" srcId="{51D3E0FB-D2E5-4CD6-AB52-FE76DCB355CE}" destId="{2876D3A0-69A8-4D14-A3E5-89D500C6954B}" srcOrd="1" destOrd="0" presId="urn:microsoft.com/office/officeart/2005/8/layout/hierarchy2"/>
    <dgm:cxn modelId="{2A5D8C66-37B8-4414-99AB-C398966EC05C}" type="presOf" srcId="{09EA8F2D-FCDD-4FDA-83C4-A91AE9EC3463}" destId="{D10F8388-0E3E-4E24-951E-064A262D7B0B}" srcOrd="0" destOrd="0" presId="urn:microsoft.com/office/officeart/2005/8/layout/hierarchy2"/>
    <dgm:cxn modelId="{6B5EBB6F-4F62-44E3-9D53-9CA3FC5C89B1}" type="presOf" srcId="{F80B8A0D-EC09-4552-99B0-C08760A4E2FC}" destId="{4169F0AC-A66B-4E05-8935-DC407FFA8514}" srcOrd="0" destOrd="0" presId="urn:microsoft.com/office/officeart/2005/8/layout/hierarchy2"/>
    <dgm:cxn modelId="{03EDAE76-6B1A-469F-81E2-1FFCE74B8415}" type="presOf" srcId="{3CC4EAF6-8B74-4E23-812E-635BE38EEEF0}" destId="{B74B3A10-4A38-4144-A9CC-239A512726BB}" srcOrd="0" destOrd="0" presId="urn:microsoft.com/office/officeart/2005/8/layout/hierarchy2"/>
    <dgm:cxn modelId="{F0BFF376-DF5E-4E23-9D43-9003B63F44C7}" type="presOf" srcId="{422C4348-FF03-44F1-B198-EE15D3ACAE4B}" destId="{B90621C3-CFC3-420B-9EB6-729EDE2CE8EE}" srcOrd="0" destOrd="0" presId="urn:microsoft.com/office/officeart/2005/8/layout/hierarchy2"/>
    <dgm:cxn modelId="{C4B8A67B-9239-4A18-A8E6-E4A862886F04}" type="presOf" srcId="{1E5A35E2-59AD-4A54-B5D6-3504C030AA78}" destId="{35A48E2E-7618-4DD2-8BD6-03AAAEF6DA8D}" srcOrd="0" destOrd="0" presId="urn:microsoft.com/office/officeart/2005/8/layout/hierarchy2"/>
    <dgm:cxn modelId="{3D34E782-9D5D-4A42-B8CE-F25DFDED2CA1}" type="presOf" srcId="{727447A0-0D5D-47F8-811E-51A3A1D5E793}" destId="{0D554F84-AB40-4EB6-AEBB-895693F29854}" srcOrd="0" destOrd="0" presId="urn:microsoft.com/office/officeart/2005/8/layout/hierarchy2"/>
    <dgm:cxn modelId="{AE78678D-17F0-4AA8-AAD2-A8E2CD9E1641}" type="presOf" srcId="{0A065238-2641-4AD8-9679-108BEE103053}" destId="{062BBC91-74AA-4755-8CDD-4956782D2FD6}" srcOrd="0" destOrd="0" presId="urn:microsoft.com/office/officeart/2005/8/layout/hierarchy2"/>
    <dgm:cxn modelId="{77ADF290-186F-4958-A631-F730707B3BB2}" type="presOf" srcId="{BA12C932-E2FC-4B32-8DA9-94D582D51ED2}" destId="{CE9D5B0F-DFCC-4D4F-9C65-98CDE8E7477B}" srcOrd="0" destOrd="0" presId="urn:microsoft.com/office/officeart/2005/8/layout/hierarchy2"/>
    <dgm:cxn modelId="{59025A9A-FC87-4E4B-8B11-882C68A4FD40}" type="presOf" srcId="{2D4D1732-4075-4839-9B4D-F279249140A4}" destId="{91B8EDCE-A102-4A35-B740-F9F72D933821}" srcOrd="0" destOrd="0" presId="urn:microsoft.com/office/officeart/2005/8/layout/hierarchy2"/>
    <dgm:cxn modelId="{52B4DF9F-1AD6-4842-AE8E-BA34F5D46AC6}" type="presOf" srcId="{F80B8A0D-EC09-4552-99B0-C08760A4E2FC}" destId="{44CAB737-B130-48DA-A272-F642470E739C}" srcOrd="1" destOrd="0" presId="urn:microsoft.com/office/officeart/2005/8/layout/hierarchy2"/>
    <dgm:cxn modelId="{BC8F80A0-24B5-40D1-ADF6-FF8CB826C539}" srcId="{86E3CA8D-D70D-4B36-8A5A-83A030C3A35A}" destId="{575CDFC1-F7DB-4955-B3FA-109FA5E36677}" srcOrd="1" destOrd="0" parTransId="{727447A0-0D5D-47F8-811E-51A3A1D5E793}" sibTransId="{12534C6A-AD59-4D18-9E54-DAEE3E35E714}"/>
    <dgm:cxn modelId="{3ECAB9A5-B0F3-496D-A837-EB80E554C217}" type="presOf" srcId="{73FD77A8-B360-404D-8F0D-28E888DC0409}" destId="{F7B84A23-2BA4-4C1A-BFA0-105AB1F6B31C}" srcOrd="1" destOrd="0" presId="urn:microsoft.com/office/officeart/2005/8/layout/hierarchy2"/>
    <dgm:cxn modelId="{C9E9BEA9-3AB4-45EF-A875-1F761C76A704}" type="presOf" srcId="{3C9AD789-0FAD-466E-8B51-F2C3B9B9FFA7}" destId="{2CB0995E-2DE0-4D4F-8E37-32344AAF1822}" srcOrd="0" destOrd="0" presId="urn:microsoft.com/office/officeart/2005/8/layout/hierarchy2"/>
    <dgm:cxn modelId="{E85E5AAA-948F-44A2-8323-331EE81A3550}" type="presOf" srcId="{6D1FEA23-5CE4-4A1B-9DAB-092D4CA0A50F}" destId="{350C48AE-719A-4C80-B016-9E8091150792}" srcOrd="0" destOrd="0" presId="urn:microsoft.com/office/officeart/2005/8/layout/hierarchy2"/>
    <dgm:cxn modelId="{531E27AB-9588-4D19-A123-E5D6D99CD5CB}" srcId="{422C4348-FF03-44F1-B198-EE15D3ACAE4B}" destId="{56B4A7D3-1318-4042-A152-E8126BB4BDEA}" srcOrd="1" destOrd="0" parTransId="{EB3B5D95-369C-475B-AD53-DDE71CC0E674}" sibTransId="{7C4A5996-FCED-4B5D-B0B6-7807A58E97EA}"/>
    <dgm:cxn modelId="{E6393AAC-2873-4B7F-B6CA-3FFDA235382D}" srcId="{3FDD9160-6671-4864-9137-DD0169AE842D}" destId="{422C4348-FF03-44F1-B198-EE15D3ACAE4B}" srcOrd="0" destOrd="0" parTransId="{ECD6C81B-4887-42CB-B5C7-232A73EEB130}" sibTransId="{D00D6D2C-ABD1-445B-B6D2-109DDFB80BC4}"/>
    <dgm:cxn modelId="{BF1FEAAC-499C-4568-AF2B-7462788854B8}" type="presOf" srcId="{575CDFC1-F7DB-4955-B3FA-109FA5E36677}" destId="{2E71E34E-5F85-4256-8046-1BF206E2203A}" srcOrd="0" destOrd="0" presId="urn:microsoft.com/office/officeart/2005/8/layout/hierarchy2"/>
    <dgm:cxn modelId="{2C470EB0-10AF-4D55-9CDF-7AA9C9EBDF48}" type="presOf" srcId="{ECD6C81B-4887-42CB-B5C7-232A73EEB130}" destId="{00CF1C4F-2ECF-43C6-B82D-1D386A8B15E1}" srcOrd="0" destOrd="0" presId="urn:microsoft.com/office/officeart/2005/8/layout/hierarchy2"/>
    <dgm:cxn modelId="{E0875DB0-20DD-472A-BC85-BB660E1E1AB2}" srcId="{1C1C3FBD-69E8-4C9A-B488-9AE09D64D6AB}" destId="{C7F7095D-926A-47EF-856C-81AE9CE26AA3}" srcOrd="0" destOrd="0" parTransId="{51D3E0FB-D2E5-4CD6-AB52-FE76DCB355CE}" sibTransId="{19F40779-035D-435E-BF7E-37FA64B4FC72}"/>
    <dgm:cxn modelId="{3FC318B7-89C8-4B02-AB2B-BB0AC3AB05D3}" type="presOf" srcId="{86E3CA8D-D70D-4B36-8A5A-83A030C3A35A}" destId="{FE17EB8F-E3C7-4DEE-BCED-B64ED389E086}" srcOrd="0" destOrd="0" presId="urn:microsoft.com/office/officeart/2005/8/layout/hierarchy2"/>
    <dgm:cxn modelId="{08225CBB-E084-479A-BE7E-B6BCD9BB5C09}" type="presOf" srcId="{39455BF3-FBEA-4D38-889C-63DFDBCF9F16}" destId="{1DF0E5C5-61F5-47A0-8CF7-4F9AF9BB5C29}" srcOrd="0" destOrd="0" presId="urn:microsoft.com/office/officeart/2005/8/layout/hierarchy2"/>
    <dgm:cxn modelId="{529077CD-E39D-48D6-9DA0-F6093833901A}" type="presOf" srcId="{3CC4EAF6-8B74-4E23-812E-635BE38EEEF0}" destId="{5B010075-F31C-4DBE-AC1C-31BA56D18CC6}" srcOrd="1" destOrd="0" presId="urn:microsoft.com/office/officeart/2005/8/layout/hierarchy2"/>
    <dgm:cxn modelId="{7D3590D1-E52B-41B7-BA11-EB2A6E9B7712}" type="presOf" srcId="{BA12C932-E2FC-4B32-8DA9-94D582D51ED2}" destId="{72598565-E571-489C-8304-D316DB816624}" srcOrd="1" destOrd="0" presId="urn:microsoft.com/office/officeart/2005/8/layout/hierarchy2"/>
    <dgm:cxn modelId="{4294D6D5-3F57-4E5A-B3C2-C95492CE1F6B}" type="presOf" srcId="{51D3E0FB-D2E5-4CD6-AB52-FE76DCB355CE}" destId="{F13D2C27-913F-47F8-97A6-2EBD82A33D4F}" srcOrd="0" destOrd="0" presId="urn:microsoft.com/office/officeart/2005/8/layout/hierarchy2"/>
    <dgm:cxn modelId="{C8A83FD6-00F6-4444-9627-A0A688AF32CF}" srcId="{1E5A35E2-59AD-4A54-B5D6-3504C030AA78}" destId="{6D1FEA23-5CE4-4A1B-9DAB-092D4CA0A50F}" srcOrd="0" destOrd="0" parTransId="{57BA2C4B-B37E-4713-9002-52C5F7500FC6}" sibTransId="{D203EBE6-78A3-4A73-B241-66206C4E4F03}"/>
    <dgm:cxn modelId="{DC043BD9-03E7-42D6-BF39-69AEA9DF03BC}" type="presOf" srcId="{F6B6D359-6734-4753-A7FA-DEC57D3DAE29}" destId="{E8C9C67D-8069-4AAA-9657-D4EFDA23CC41}" srcOrd="1" destOrd="0" presId="urn:microsoft.com/office/officeart/2005/8/layout/hierarchy2"/>
    <dgm:cxn modelId="{057D8CDA-62BE-4067-B439-5750BC2EBA30}" srcId="{3FDD9160-6671-4864-9137-DD0169AE842D}" destId="{86E3CA8D-D70D-4B36-8A5A-83A030C3A35A}" srcOrd="1" destOrd="0" parTransId="{39455BF3-FBEA-4D38-889C-63DFDBCF9F16}" sibTransId="{DBE7DBDC-7373-428D-B634-C8ED8C50E36A}"/>
    <dgm:cxn modelId="{F4DD17DE-2659-4E11-8225-CADBB6D8DA4B}" srcId="{6D1FEA23-5CE4-4A1B-9DAB-092D4CA0A50F}" destId="{3FDD9160-6671-4864-9137-DD0169AE842D}" srcOrd="0" destOrd="0" parTransId="{863B6924-1593-4D68-A49D-BAE01ABA754C}" sibTransId="{EA611679-E7C2-4D63-AEDC-546168265410}"/>
    <dgm:cxn modelId="{CEF7C4DE-EDE6-4C00-B523-0EC6C9803F96}" type="presOf" srcId="{1C1C3FBD-69E8-4C9A-B488-9AE09D64D6AB}" destId="{910190D6-FED6-4E3B-8778-B604B1901CE2}" srcOrd="0" destOrd="0" presId="urn:microsoft.com/office/officeart/2005/8/layout/hierarchy2"/>
    <dgm:cxn modelId="{5B7573E4-A302-40CA-B6B9-0E7E129D5A48}" type="presOf" srcId="{ECD6C81B-4887-42CB-B5C7-232A73EEB130}" destId="{0A809AA2-8BF0-4601-A31D-4C93AAF3C62E}" srcOrd="1" destOrd="0" presId="urn:microsoft.com/office/officeart/2005/8/layout/hierarchy2"/>
    <dgm:cxn modelId="{42F67BE6-38B3-499F-95AD-247BD2351DB9}" srcId="{3FDD9160-6671-4864-9137-DD0169AE842D}" destId="{B5FA84B7-C099-4B56-A9B8-A003222A67E3}" srcOrd="2" destOrd="0" parTransId="{2D4D1732-4075-4839-9B4D-F279249140A4}" sibTransId="{95E47EC7-7485-41BA-9CE7-8FD37610FF80}"/>
    <dgm:cxn modelId="{543CBFE8-26C8-4942-97C5-F4459B44CB3C}" type="presOf" srcId="{EB3B5D95-369C-475B-AD53-DDE71CC0E674}" destId="{5DB5174C-A626-4089-8694-53E9D33682E6}" srcOrd="1" destOrd="0" presId="urn:microsoft.com/office/officeart/2005/8/layout/hierarchy2"/>
    <dgm:cxn modelId="{2BA3E6EA-3C29-4BAD-BA74-2A6B5749278C}" srcId="{B5FA84B7-C099-4B56-A9B8-A003222A67E3}" destId="{3C9AD789-0FAD-466E-8B51-F2C3B9B9FFA7}" srcOrd="1" destOrd="0" parTransId="{BA12C932-E2FC-4B32-8DA9-94D582D51ED2}" sibTransId="{7D60D2EF-58AD-4586-AFCA-0295CAE7830D}"/>
    <dgm:cxn modelId="{0E0AAAEB-AA81-4B26-AC22-5C7EFE5C8B37}" type="presOf" srcId="{C7F7095D-926A-47EF-856C-81AE9CE26AA3}" destId="{DD15BB5E-A730-4846-83B1-CEF0FFD3B9BC}" srcOrd="0" destOrd="0" presId="urn:microsoft.com/office/officeart/2005/8/layout/hierarchy2"/>
    <dgm:cxn modelId="{058999EF-1EC2-4E41-929B-0CE6F9122F60}" type="presOf" srcId="{3FDD9160-6671-4864-9137-DD0169AE842D}" destId="{DB225024-34FD-4343-B3AE-EDEFB322C351}" srcOrd="0" destOrd="0" presId="urn:microsoft.com/office/officeart/2005/8/layout/hierarchy2"/>
    <dgm:cxn modelId="{61CC91F1-7650-48FF-B890-36FA72A4E25D}" type="presOf" srcId="{B5FA84B7-C099-4B56-A9B8-A003222A67E3}" destId="{FEC89995-5B82-4D42-91E3-2B66CCD42BAB}" srcOrd="0" destOrd="0" presId="urn:microsoft.com/office/officeart/2005/8/layout/hierarchy2"/>
    <dgm:cxn modelId="{6FAF6BF3-4F70-4A31-800F-F8E03261FD62}" type="presOf" srcId="{39455BF3-FBEA-4D38-889C-63DFDBCF9F16}" destId="{623C09E5-639B-4DA3-9BB8-98EC63C7F4F3}" srcOrd="1" destOrd="0" presId="urn:microsoft.com/office/officeart/2005/8/layout/hierarchy2"/>
    <dgm:cxn modelId="{1EAA7444-2FC7-4BCC-853D-EC1BE868218B}" type="presParOf" srcId="{35A48E2E-7618-4DD2-8BD6-03AAAEF6DA8D}" destId="{1FB9B705-6753-4ECF-B914-E7AC7B4A08BF}" srcOrd="0" destOrd="0" presId="urn:microsoft.com/office/officeart/2005/8/layout/hierarchy2"/>
    <dgm:cxn modelId="{D18132AB-E999-4E93-ABF4-4FFD393D0200}" type="presParOf" srcId="{1FB9B705-6753-4ECF-B914-E7AC7B4A08BF}" destId="{350C48AE-719A-4C80-B016-9E8091150792}" srcOrd="0" destOrd="0" presId="urn:microsoft.com/office/officeart/2005/8/layout/hierarchy2"/>
    <dgm:cxn modelId="{58DDED51-FBDE-4FAF-89FD-632CDEA04A2E}" type="presParOf" srcId="{1FB9B705-6753-4ECF-B914-E7AC7B4A08BF}" destId="{D344EF37-AA6C-4D5E-833E-CAF4F51D1036}" srcOrd="1" destOrd="0" presId="urn:microsoft.com/office/officeart/2005/8/layout/hierarchy2"/>
    <dgm:cxn modelId="{97409061-E093-47F0-A40A-A0D2A64DB849}" type="presParOf" srcId="{D344EF37-AA6C-4D5E-833E-CAF4F51D1036}" destId="{F9D1035E-00E1-4741-AF61-BFE70E06C306}" srcOrd="0" destOrd="0" presId="urn:microsoft.com/office/officeart/2005/8/layout/hierarchy2"/>
    <dgm:cxn modelId="{17C464A2-46D7-4D4A-B044-2D909449A527}" type="presParOf" srcId="{F9D1035E-00E1-4741-AF61-BFE70E06C306}" destId="{681B5DE8-5370-4C46-BEF3-00F3431E2166}" srcOrd="0" destOrd="0" presId="urn:microsoft.com/office/officeart/2005/8/layout/hierarchy2"/>
    <dgm:cxn modelId="{E854A95B-63EF-4A78-8E86-CC188450F3A7}" type="presParOf" srcId="{D344EF37-AA6C-4D5E-833E-CAF4F51D1036}" destId="{56C28210-6F12-472B-9A2B-FD84C1B6E7E2}" srcOrd="1" destOrd="0" presId="urn:microsoft.com/office/officeart/2005/8/layout/hierarchy2"/>
    <dgm:cxn modelId="{A11791C3-E805-4758-AE34-AE5F239572FE}" type="presParOf" srcId="{56C28210-6F12-472B-9A2B-FD84C1B6E7E2}" destId="{DB225024-34FD-4343-B3AE-EDEFB322C351}" srcOrd="0" destOrd="0" presId="urn:microsoft.com/office/officeart/2005/8/layout/hierarchy2"/>
    <dgm:cxn modelId="{4A58346C-F502-41B8-82E4-0FF34C99DB55}" type="presParOf" srcId="{56C28210-6F12-472B-9A2B-FD84C1B6E7E2}" destId="{B54626EC-D8A9-4E68-8756-ECE030D16953}" srcOrd="1" destOrd="0" presId="urn:microsoft.com/office/officeart/2005/8/layout/hierarchy2"/>
    <dgm:cxn modelId="{67B6B3B0-EA9A-4ED7-9ABD-F3B8290D94F5}" type="presParOf" srcId="{B54626EC-D8A9-4E68-8756-ECE030D16953}" destId="{00CF1C4F-2ECF-43C6-B82D-1D386A8B15E1}" srcOrd="0" destOrd="0" presId="urn:microsoft.com/office/officeart/2005/8/layout/hierarchy2"/>
    <dgm:cxn modelId="{8787F460-51CA-4BD9-A394-9F5920A67063}" type="presParOf" srcId="{00CF1C4F-2ECF-43C6-B82D-1D386A8B15E1}" destId="{0A809AA2-8BF0-4601-A31D-4C93AAF3C62E}" srcOrd="0" destOrd="0" presId="urn:microsoft.com/office/officeart/2005/8/layout/hierarchy2"/>
    <dgm:cxn modelId="{7AEC9862-DABA-42D9-A4DF-FB1EE66DFB43}" type="presParOf" srcId="{B54626EC-D8A9-4E68-8756-ECE030D16953}" destId="{9D6E4E84-7B57-4314-BFBB-FFAB5D186B15}" srcOrd="1" destOrd="0" presId="urn:microsoft.com/office/officeart/2005/8/layout/hierarchy2"/>
    <dgm:cxn modelId="{B0E88BD8-8B7C-400F-9DA0-7164784A8EFE}" type="presParOf" srcId="{9D6E4E84-7B57-4314-BFBB-FFAB5D186B15}" destId="{B90621C3-CFC3-420B-9EB6-729EDE2CE8EE}" srcOrd="0" destOrd="0" presId="urn:microsoft.com/office/officeart/2005/8/layout/hierarchy2"/>
    <dgm:cxn modelId="{79602FE2-D238-4F17-A1B8-171D7EA21F6C}" type="presParOf" srcId="{9D6E4E84-7B57-4314-BFBB-FFAB5D186B15}" destId="{E64ADA00-6349-47DD-8984-223E08130CFC}" srcOrd="1" destOrd="0" presId="urn:microsoft.com/office/officeart/2005/8/layout/hierarchy2"/>
    <dgm:cxn modelId="{ADF536A6-598F-4410-BBB6-25543F48DAAD}" type="presParOf" srcId="{E64ADA00-6349-47DD-8984-223E08130CFC}" destId="{B74B3A10-4A38-4144-A9CC-239A512726BB}" srcOrd="0" destOrd="0" presId="urn:microsoft.com/office/officeart/2005/8/layout/hierarchy2"/>
    <dgm:cxn modelId="{DBADCF07-2172-4475-A082-93EB1568C885}" type="presParOf" srcId="{B74B3A10-4A38-4144-A9CC-239A512726BB}" destId="{5B010075-F31C-4DBE-AC1C-31BA56D18CC6}" srcOrd="0" destOrd="0" presId="urn:microsoft.com/office/officeart/2005/8/layout/hierarchy2"/>
    <dgm:cxn modelId="{7C923933-0C61-4D25-B449-89AEEEE1ADAD}" type="presParOf" srcId="{E64ADA00-6349-47DD-8984-223E08130CFC}" destId="{CFB73E42-5765-4661-B221-BB6B08B3FB41}" srcOrd="1" destOrd="0" presId="urn:microsoft.com/office/officeart/2005/8/layout/hierarchy2"/>
    <dgm:cxn modelId="{A3A6E0FC-97D1-4284-A045-17E27213D4D4}" type="presParOf" srcId="{CFB73E42-5765-4661-B221-BB6B08B3FB41}" destId="{CB9C90EF-ABC1-446B-A682-F22BF588ED02}" srcOrd="0" destOrd="0" presId="urn:microsoft.com/office/officeart/2005/8/layout/hierarchy2"/>
    <dgm:cxn modelId="{B65D711A-B39E-4F2B-964E-1F73296EB839}" type="presParOf" srcId="{CFB73E42-5765-4661-B221-BB6B08B3FB41}" destId="{43036B05-30B2-49C8-B245-65EE145FC975}" srcOrd="1" destOrd="0" presId="urn:microsoft.com/office/officeart/2005/8/layout/hierarchy2"/>
    <dgm:cxn modelId="{103E6416-24B4-491E-84B4-4154228B27CB}" type="presParOf" srcId="{E64ADA00-6349-47DD-8984-223E08130CFC}" destId="{7DEF7A32-C05E-4610-8D84-D2B272FB4562}" srcOrd="2" destOrd="0" presId="urn:microsoft.com/office/officeart/2005/8/layout/hierarchy2"/>
    <dgm:cxn modelId="{66914C2D-BE90-45F7-8FF3-FB733AFDFE01}" type="presParOf" srcId="{7DEF7A32-C05E-4610-8D84-D2B272FB4562}" destId="{5DB5174C-A626-4089-8694-53E9D33682E6}" srcOrd="0" destOrd="0" presId="urn:microsoft.com/office/officeart/2005/8/layout/hierarchy2"/>
    <dgm:cxn modelId="{5A18135C-E536-4D36-A1CE-C81C57FABEDF}" type="presParOf" srcId="{E64ADA00-6349-47DD-8984-223E08130CFC}" destId="{C70A6422-0E97-4E4E-983B-D9B0E4B81B50}" srcOrd="3" destOrd="0" presId="urn:microsoft.com/office/officeart/2005/8/layout/hierarchy2"/>
    <dgm:cxn modelId="{4445651F-D45A-43FC-9FC0-679A36D27EA3}" type="presParOf" srcId="{C70A6422-0E97-4E4E-983B-D9B0E4B81B50}" destId="{306EB66E-32B8-4C69-BE6C-19904B8B4468}" srcOrd="0" destOrd="0" presId="urn:microsoft.com/office/officeart/2005/8/layout/hierarchy2"/>
    <dgm:cxn modelId="{D5D8AD81-CB0F-461D-AE75-F1F9C8AD57CD}" type="presParOf" srcId="{C70A6422-0E97-4E4E-983B-D9B0E4B81B50}" destId="{AA815870-47EE-45C2-B2F9-AEBBD390063C}" srcOrd="1" destOrd="0" presId="urn:microsoft.com/office/officeart/2005/8/layout/hierarchy2"/>
    <dgm:cxn modelId="{2754E181-F2D8-4306-ADD9-503B88A6994E}" type="presParOf" srcId="{B54626EC-D8A9-4E68-8756-ECE030D16953}" destId="{1DF0E5C5-61F5-47A0-8CF7-4F9AF9BB5C29}" srcOrd="2" destOrd="0" presId="urn:microsoft.com/office/officeart/2005/8/layout/hierarchy2"/>
    <dgm:cxn modelId="{1E9CD5D0-9ED9-477D-A06C-C508E1F308EB}" type="presParOf" srcId="{1DF0E5C5-61F5-47A0-8CF7-4F9AF9BB5C29}" destId="{623C09E5-639B-4DA3-9BB8-98EC63C7F4F3}" srcOrd="0" destOrd="0" presId="urn:microsoft.com/office/officeart/2005/8/layout/hierarchy2"/>
    <dgm:cxn modelId="{7683F978-15A5-4F18-9119-12945DB4B44A}" type="presParOf" srcId="{B54626EC-D8A9-4E68-8756-ECE030D16953}" destId="{BB6CC2AA-0360-4076-A2B6-1857BE176AB3}" srcOrd="3" destOrd="0" presId="urn:microsoft.com/office/officeart/2005/8/layout/hierarchy2"/>
    <dgm:cxn modelId="{2E226025-3F35-4FA5-9F8E-7D5D7511CEAF}" type="presParOf" srcId="{BB6CC2AA-0360-4076-A2B6-1857BE176AB3}" destId="{FE17EB8F-E3C7-4DEE-BCED-B64ED389E086}" srcOrd="0" destOrd="0" presId="urn:microsoft.com/office/officeart/2005/8/layout/hierarchy2"/>
    <dgm:cxn modelId="{11C2F3F8-7AAC-4714-B105-F4D9B13FE655}" type="presParOf" srcId="{BB6CC2AA-0360-4076-A2B6-1857BE176AB3}" destId="{E93B594E-DB2B-4F98-B6E2-FE2E21C6056E}" srcOrd="1" destOrd="0" presId="urn:microsoft.com/office/officeart/2005/8/layout/hierarchy2"/>
    <dgm:cxn modelId="{29E59BDC-03EF-4D7F-B4BD-5D742D50BC4F}" type="presParOf" srcId="{E93B594E-DB2B-4F98-B6E2-FE2E21C6056E}" destId="{4169F0AC-A66B-4E05-8935-DC407FFA8514}" srcOrd="0" destOrd="0" presId="urn:microsoft.com/office/officeart/2005/8/layout/hierarchy2"/>
    <dgm:cxn modelId="{EAE95324-7505-45E1-9293-5261938575EE}" type="presParOf" srcId="{4169F0AC-A66B-4E05-8935-DC407FFA8514}" destId="{44CAB737-B130-48DA-A272-F642470E739C}" srcOrd="0" destOrd="0" presId="urn:microsoft.com/office/officeart/2005/8/layout/hierarchy2"/>
    <dgm:cxn modelId="{C21D30E2-78A5-4EB9-9033-15527BBD4FEB}" type="presParOf" srcId="{E93B594E-DB2B-4F98-B6E2-FE2E21C6056E}" destId="{AB563114-FDD0-42E6-B168-A36C59F10027}" srcOrd="1" destOrd="0" presId="urn:microsoft.com/office/officeart/2005/8/layout/hierarchy2"/>
    <dgm:cxn modelId="{2065C223-3B0B-4D9B-A5B2-B7694086C810}" type="presParOf" srcId="{AB563114-FDD0-42E6-B168-A36C59F10027}" destId="{910190D6-FED6-4E3B-8778-B604B1901CE2}" srcOrd="0" destOrd="0" presId="urn:microsoft.com/office/officeart/2005/8/layout/hierarchy2"/>
    <dgm:cxn modelId="{06C101BA-86DC-4533-ABDE-2638AD95C969}" type="presParOf" srcId="{AB563114-FDD0-42E6-B168-A36C59F10027}" destId="{205A8918-7D30-43B1-85C4-6CF34A2150B2}" srcOrd="1" destOrd="0" presId="urn:microsoft.com/office/officeart/2005/8/layout/hierarchy2"/>
    <dgm:cxn modelId="{FD717045-FA53-4A3B-983E-B12B3BE48D46}" type="presParOf" srcId="{205A8918-7D30-43B1-85C4-6CF34A2150B2}" destId="{F13D2C27-913F-47F8-97A6-2EBD82A33D4F}" srcOrd="0" destOrd="0" presId="urn:microsoft.com/office/officeart/2005/8/layout/hierarchy2"/>
    <dgm:cxn modelId="{ED586467-FA71-4C26-B051-F366F5939C3F}" type="presParOf" srcId="{F13D2C27-913F-47F8-97A6-2EBD82A33D4F}" destId="{2876D3A0-69A8-4D14-A3E5-89D500C6954B}" srcOrd="0" destOrd="0" presId="urn:microsoft.com/office/officeart/2005/8/layout/hierarchy2"/>
    <dgm:cxn modelId="{03509230-C613-42BB-8229-B0E864D2C711}" type="presParOf" srcId="{205A8918-7D30-43B1-85C4-6CF34A2150B2}" destId="{251E892A-D5F8-485D-90AA-602627636702}" srcOrd="1" destOrd="0" presId="urn:microsoft.com/office/officeart/2005/8/layout/hierarchy2"/>
    <dgm:cxn modelId="{FFEDD1B5-F0E6-4D63-9D15-A8BA4B3971BF}" type="presParOf" srcId="{251E892A-D5F8-485D-90AA-602627636702}" destId="{DD15BB5E-A730-4846-83B1-CEF0FFD3B9BC}" srcOrd="0" destOrd="0" presId="urn:microsoft.com/office/officeart/2005/8/layout/hierarchy2"/>
    <dgm:cxn modelId="{61680B6F-2B8A-454E-A624-E82BCA369E90}" type="presParOf" srcId="{251E892A-D5F8-485D-90AA-602627636702}" destId="{8E62BA95-C62E-4B13-9CC4-FFFAF63BF0CA}" srcOrd="1" destOrd="0" presId="urn:microsoft.com/office/officeart/2005/8/layout/hierarchy2"/>
    <dgm:cxn modelId="{683E9CBF-2EB7-44D0-A669-C9FCEFD42173}" type="presParOf" srcId="{E93B594E-DB2B-4F98-B6E2-FE2E21C6056E}" destId="{0D554F84-AB40-4EB6-AEBB-895693F29854}" srcOrd="2" destOrd="0" presId="urn:microsoft.com/office/officeart/2005/8/layout/hierarchy2"/>
    <dgm:cxn modelId="{2793E81A-320F-4817-92CE-BB234998C2F4}" type="presParOf" srcId="{0D554F84-AB40-4EB6-AEBB-895693F29854}" destId="{3FADB863-588A-4C96-8C7D-EDDA516DB943}" srcOrd="0" destOrd="0" presId="urn:microsoft.com/office/officeart/2005/8/layout/hierarchy2"/>
    <dgm:cxn modelId="{D513D02F-0905-47FE-A82C-CE8DA8EE989D}" type="presParOf" srcId="{E93B594E-DB2B-4F98-B6E2-FE2E21C6056E}" destId="{2CAC4B38-79E8-4593-ADB0-A072A3F5EF2D}" srcOrd="3" destOrd="0" presId="urn:microsoft.com/office/officeart/2005/8/layout/hierarchy2"/>
    <dgm:cxn modelId="{A1DD57CE-185F-4803-8DE7-F4F41A8BE00D}" type="presParOf" srcId="{2CAC4B38-79E8-4593-ADB0-A072A3F5EF2D}" destId="{2E71E34E-5F85-4256-8046-1BF206E2203A}" srcOrd="0" destOrd="0" presId="urn:microsoft.com/office/officeart/2005/8/layout/hierarchy2"/>
    <dgm:cxn modelId="{6E65F0B9-CB54-4766-81AE-4352189149CA}" type="presParOf" srcId="{2CAC4B38-79E8-4593-ADB0-A072A3F5EF2D}" destId="{FBF6F2CA-8B68-443E-A72A-53E0EF222CC3}" srcOrd="1" destOrd="0" presId="urn:microsoft.com/office/officeart/2005/8/layout/hierarchy2"/>
    <dgm:cxn modelId="{81506C9F-7ECB-41A4-A908-C590207D3111}" type="presParOf" srcId="{B54626EC-D8A9-4E68-8756-ECE030D16953}" destId="{91B8EDCE-A102-4A35-B740-F9F72D933821}" srcOrd="4" destOrd="0" presId="urn:microsoft.com/office/officeart/2005/8/layout/hierarchy2"/>
    <dgm:cxn modelId="{A2494384-8A92-4611-89D4-FF2B43078B75}" type="presParOf" srcId="{91B8EDCE-A102-4A35-B740-F9F72D933821}" destId="{9ECBF22F-BF69-4A0F-BBE5-E00E0AFE2BF2}" srcOrd="0" destOrd="0" presId="urn:microsoft.com/office/officeart/2005/8/layout/hierarchy2"/>
    <dgm:cxn modelId="{E16ABBE3-8BA8-4F90-8C03-482DD0E9E8DD}" type="presParOf" srcId="{B54626EC-D8A9-4E68-8756-ECE030D16953}" destId="{603B3AF2-AECB-4DF5-B625-9A6C46EACC64}" srcOrd="5" destOrd="0" presId="urn:microsoft.com/office/officeart/2005/8/layout/hierarchy2"/>
    <dgm:cxn modelId="{9310809D-862F-43A3-B57C-2E426AD051A6}" type="presParOf" srcId="{603B3AF2-AECB-4DF5-B625-9A6C46EACC64}" destId="{FEC89995-5B82-4D42-91E3-2B66CCD42BAB}" srcOrd="0" destOrd="0" presId="urn:microsoft.com/office/officeart/2005/8/layout/hierarchy2"/>
    <dgm:cxn modelId="{57352F93-729C-400D-8B49-0735EAEEBEB0}" type="presParOf" srcId="{603B3AF2-AECB-4DF5-B625-9A6C46EACC64}" destId="{557FE2A6-6CDE-4E8E-8BDB-BD6EFE8EE453}" srcOrd="1" destOrd="0" presId="urn:microsoft.com/office/officeart/2005/8/layout/hierarchy2"/>
    <dgm:cxn modelId="{C95470B1-1864-4ED7-A29C-2D072D46A409}" type="presParOf" srcId="{557FE2A6-6CDE-4E8E-8BDB-BD6EFE8EE453}" destId="{FC2D9329-6A0D-4EA2-86CB-9465F449A1DA}" srcOrd="0" destOrd="0" presId="urn:microsoft.com/office/officeart/2005/8/layout/hierarchy2"/>
    <dgm:cxn modelId="{20341D8B-D98F-4DE0-89D2-87164528371A}" type="presParOf" srcId="{FC2D9329-6A0D-4EA2-86CB-9465F449A1DA}" destId="{E8C9C67D-8069-4AAA-9657-D4EFDA23CC41}" srcOrd="0" destOrd="0" presId="urn:microsoft.com/office/officeart/2005/8/layout/hierarchy2"/>
    <dgm:cxn modelId="{3D249596-F9CB-4016-96D0-CE0E46E2B6DC}" type="presParOf" srcId="{557FE2A6-6CDE-4E8E-8BDB-BD6EFE8EE453}" destId="{29F9A180-7503-4D96-9DA4-3B07901EFA15}" srcOrd="1" destOrd="0" presId="urn:microsoft.com/office/officeart/2005/8/layout/hierarchy2"/>
    <dgm:cxn modelId="{82D21D81-95DA-4D7C-A304-C73220306D5D}" type="presParOf" srcId="{29F9A180-7503-4D96-9DA4-3B07901EFA15}" destId="{D10F8388-0E3E-4E24-951E-064A262D7B0B}" srcOrd="0" destOrd="0" presId="urn:microsoft.com/office/officeart/2005/8/layout/hierarchy2"/>
    <dgm:cxn modelId="{4CA3A6F5-3F1A-4F53-9590-059B7029EC1A}" type="presParOf" srcId="{29F9A180-7503-4D96-9DA4-3B07901EFA15}" destId="{00D407BB-9EA6-4B46-AAEE-AC9EB0874F11}" srcOrd="1" destOrd="0" presId="urn:microsoft.com/office/officeart/2005/8/layout/hierarchy2"/>
    <dgm:cxn modelId="{211C3FC1-5039-488C-81B1-1DFA2949DE90}" type="presParOf" srcId="{557FE2A6-6CDE-4E8E-8BDB-BD6EFE8EE453}" destId="{CE9D5B0F-DFCC-4D4F-9C65-98CDE8E7477B}" srcOrd="2" destOrd="0" presId="urn:microsoft.com/office/officeart/2005/8/layout/hierarchy2"/>
    <dgm:cxn modelId="{0CB7C7EF-945C-4692-9C21-36C72213229F}" type="presParOf" srcId="{CE9D5B0F-DFCC-4D4F-9C65-98CDE8E7477B}" destId="{72598565-E571-489C-8304-D316DB816624}" srcOrd="0" destOrd="0" presId="urn:microsoft.com/office/officeart/2005/8/layout/hierarchy2"/>
    <dgm:cxn modelId="{830E827C-9080-4022-BCF9-3EEEB1E012A2}" type="presParOf" srcId="{557FE2A6-6CDE-4E8E-8BDB-BD6EFE8EE453}" destId="{48373623-7761-4057-8E41-8AFE22288433}" srcOrd="3" destOrd="0" presId="urn:microsoft.com/office/officeart/2005/8/layout/hierarchy2"/>
    <dgm:cxn modelId="{5E286527-29EC-4589-B47C-3574D89C368D}" type="presParOf" srcId="{48373623-7761-4057-8E41-8AFE22288433}" destId="{2CB0995E-2DE0-4D4F-8E37-32344AAF1822}" srcOrd="0" destOrd="0" presId="urn:microsoft.com/office/officeart/2005/8/layout/hierarchy2"/>
    <dgm:cxn modelId="{1708A8B5-14E4-470C-849B-BD00067BE20B}" type="presParOf" srcId="{48373623-7761-4057-8E41-8AFE22288433}" destId="{1AE431B8-02CA-4038-85EC-1E5A5EF284FF}" srcOrd="1" destOrd="0" presId="urn:microsoft.com/office/officeart/2005/8/layout/hierarchy2"/>
    <dgm:cxn modelId="{056D05CF-BA6B-4487-B76A-E5DD3A3F03F2}" type="presParOf" srcId="{B54626EC-D8A9-4E68-8756-ECE030D16953}" destId="{53BB73A0-068A-453C-9D54-5A379EE3FAE1}" srcOrd="6" destOrd="0" presId="urn:microsoft.com/office/officeart/2005/8/layout/hierarchy2"/>
    <dgm:cxn modelId="{C8F3EE88-9571-4D3A-81C1-4C5652331092}" type="presParOf" srcId="{53BB73A0-068A-453C-9D54-5A379EE3FAE1}" destId="{F7B84A23-2BA4-4C1A-BFA0-105AB1F6B31C}" srcOrd="0" destOrd="0" presId="urn:microsoft.com/office/officeart/2005/8/layout/hierarchy2"/>
    <dgm:cxn modelId="{AA21C973-8381-4502-B9BF-028FD6199C1B}" type="presParOf" srcId="{B54626EC-D8A9-4E68-8756-ECE030D16953}" destId="{32DA0F6D-4D20-4A90-8BCE-2714B66E9829}" srcOrd="7" destOrd="0" presId="urn:microsoft.com/office/officeart/2005/8/layout/hierarchy2"/>
    <dgm:cxn modelId="{C2FF9A4F-8A6D-443E-B148-4AA629D5875F}" type="presParOf" srcId="{32DA0F6D-4D20-4A90-8BCE-2714B66E9829}" destId="{062BBC91-74AA-4755-8CDD-4956782D2FD6}" srcOrd="0" destOrd="0" presId="urn:microsoft.com/office/officeart/2005/8/layout/hierarchy2"/>
    <dgm:cxn modelId="{B434F218-6B85-4E26-AC3E-FF53D017E64D}" type="presParOf" srcId="{32DA0F6D-4D20-4A90-8BCE-2714B66E9829}" destId="{393A6290-8F28-4B5A-9EE6-1B678A32DE90}" srcOrd="1" destOrd="0" presId="urn:microsoft.com/office/officeart/2005/8/layout/hierarchy2"/>
    <dgm:cxn modelId="{8953B9A6-840E-4375-AE5F-3C72B1317192}" type="presParOf" srcId="{35A48E2E-7618-4DD2-8BD6-03AAAEF6DA8D}" destId="{8379D076-7A22-40E2-8DD7-5F042EB6318D}" srcOrd="1" destOrd="0" presId="urn:microsoft.com/office/officeart/2005/8/layout/hierarchy2"/>
    <dgm:cxn modelId="{36E56E61-7621-40A9-B8B5-BEC2297D901E}" type="presParOf" srcId="{8379D076-7A22-40E2-8DD7-5F042EB6318D}" destId="{7BF02C0B-1ABB-4392-B2C1-78B18C386985}" srcOrd="0" destOrd="0" presId="urn:microsoft.com/office/officeart/2005/8/layout/hierarchy2"/>
    <dgm:cxn modelId="{A209BC5E-8379-4084-85E4-94D7D7A431BE}" type="presParOf" srcId="{8379D076-7A22-40E2-8DD7-5F042EB6318D}" destId="{F3CB9D73-8EDE-4B99-B7E5-14CF3D816C25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50C48AE-719A-4C80-B016-9E8091150792}">
      <dsp:nvSpPr>
        <dsp:cNvPr id="0" name=""/>
        <dsp:cNvSpPr/>
      </dsp:nvSpPr>
      <dsp:spPr>
        <a:xfrm>
          <a:off x="1866" y="2053238"/>
          <a:ext cx="1007352" cy="50367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25 participants invited</a:t>
          </a:r>
        </a:p>
      </dsp:txBody>
      <dsp:txXfrm>
        <a:off x="16618" y="2067990"/>
        <a:ext cx="977848" cy="474172"/>
      </dsp:txXfrm>
    </dsp:sp>
    <dsp:sp modelId="{F9D1035E-00E1-4741-AF61-BFE70E06C306}">
      <dsp:nvSpPr>
        <dsp:cNvPr id="0" name=""/>
        <dsp:cNvSpPr/>
      </dsp:nvSpPr>
      <dsp:spPr>
        <a:xfrm>
          <a:off x="1009219" y="2294584"/>
          <a:ext cx="402940" cy="20983"/>
        </a:xfrm>
        <a:custGeom>
          <a:avLst/>
          <a:gdLst/>
          <a:ahLst/>
          <a:cxnLst/>
          <a:rect l="0" t="0" r="0" b="0"/>
          <a:pathLst>
            <a:path>
              <a:moveTo>
                <a:pt x="0" y="10491"/>
              </a:moveTo>
              <a:lnTo>
                <a:pt x="402940" y="1049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1200616" y="2295003"/>
        <a:ext cx="20147" cy="20147"/>
      </dsp:txXfrm>
    </dsp:sp>
    <dsp:sp modelId="{DB225024-34FD-4343-B3AE-EDEFB322C351}">
      <dsp:nvSpPr>
        <dsp:cNvPr id="0" name=""/>
        <dsp:cNvSpPr/>
      </dsp:nvSpPr>
      <dsp:spPr>
        <a:xfrm>
          <a:off x="1412160" y="2053238"/>
          <a:ext cx="1007352" cy="50367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Clinical Examination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i="1" kern="1200"/>
            <a:t>HAQ, VAS, MMT, Physician VAS, CK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i="1" kern="1200"/>
            <a:t>n=25</a:t>
          </a:r>
        </a:p>
      </dsp:txBody>
      <dsp:txXfrm>
        <a:off x="1426912" y="2067990"/>
        <a:ext cx="977848" cy="474172"/>
      </dsp:txXfrm>
    </dsp:sp>
    <dsp:sp modelId="{00CF1C4F-2ECF-43C6-B82D-1D386A8B15E1}">
      <dsp:nvSpPr>
        <dsp:cNvPr id="0" name=""/>
        <dsp:cNvSpPr/>
      </dsp:nvSpPr>
      <dsp:spPr>
        <a:xfrm rot="17113820">
          <a:off x="1854061" y="1554598"/>
          <a:ext cx="1533844" cy="20983"/>
        </a:xfrm>
        <a:custGeom>
          <a:avLst/>
          <a:gdLst/>
          <a:ahLst/>
          <a:cxnLst/>
          <a:rect l="0" t="0" r="0" b="0"/>
          <a:pathLst>
            <a:path>
              <a:moveTo>
                <a:pt x="0" y="10491"/>
              </a:moveTo>
              <a:lnTo>
                <a:pt x="1533844" y="1049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2582637" y="1526744"/>
        <a:ext cx="76692" cy="76692"/>
      </dsp:txXfrm>
    </dsp:sp>
    <dsp:sp modelId="{B90621C3-CFC3-420B-9EB6-729EDE2CE8EE}">
      <dsp:nvSpPr>
        <dsp:cNvPr id="0" name=""/>
        <dsp:cNvSpPr/>
      </dsp:nvSpPr>
      <dsp:spPr>
        <a:xfrm>
          <a:off x="2822453" y="573266"/>
          <a:ext cx="1007352" cy="50367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 MRI (n=5)</a:t>
          </a:r>
        </a:p>
      </dsp:txBody>
      <dsp:txXfrm>
        <a:off x="2837205" y="588018"/>
        <a:ext cx="977848" cy="474172"/>
      </dsp:txXfrm>
    </dsp:sp>
    <dsp:sp modelId="{B74B3A10-4A38-4144-A9CC-239A512726BB}">
      <dsp:nvSpPr>
        <dsp:cNvPr id="0" name=""/>
        <dsp:cNvSpPr/>
      </dsp:nvSpPr>
      <dsp:spPr>
        <a:xfrm rot="19457599">
          <a:off x="3783165" y="669806"/>
          <a:ext cx="496223" cy="20983"/>
        </a:xfrm>
        <a:custGeom>
          <a:avLst/>
          <a:gdLst/>
          <a:ahLst/>
          <a:cxnLst/>
          <a:rect l="0" t="0" r="0" b="0"/>
          <a:pathLst>
            <a:path>
              <a:moveTo>
                <a:pt x="0" y="10491"/>
              </a:moveTo>
              <a:lnTo>
                <a:pt x="496223" y="1049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018871" y="667892"/>
        <a:ext cx="24811" cy="24811"/>
      </dsp:txXfrm>
    </dsp:sp>
    <dsp:sp modelId="{CB9C90EF-ABC1-446B-A682-F22BF588ED02}">
      <dsp:nvSpPr>
        <dsp:cNvPr id="0" name=""/>
        <dsp:cNvSpPr/>
      </dsp:nvSpPr>
      <dsp:spPr>
        <a:xfrm>
          <a:off x="4232747" y="283652"/>
          <a:ext cx="1007352" cy="50367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US (n=5)</a:t>
          </a:r>
        </a:p>
      </dsp:txBody>
      <dsp:txXfrm>
        <a:off x="4247499" y="298404"/>
        <a:ext cx="977848" cy="474172"/>
      </dsp:txXfrm>
    </dsp:sp>
    <dsp:sp modelId="{7DEF7A32-C05E-4610-8D84-D2B272FB4562}">
      <dsp:nvSpPr>
        <dsp:cNvPr id="0" name=""/>
        <dsp:cNvSpPr/>
      </dsp:nvSpPr>
      <dsp:spPr>
        <a:xfrm rot="2142401">
          <a:off x="3783165" y="959419"/>
          <a:ext cx="496223" cy="20983"/>
        </a:xfrm>
        <a:custGeom>
          <a:avLst/>
          <a:gdLst/>
          <a:ahLst/>
          <a:cxnLst/>
          <a:rect l="0" t="0" r="0" b="0"/>
          <a:pathLst>
            <a:path>
              <a:moveTo>
                <a:pt x="0" y="10491"/>
              </a:moveTo>
              <a:lnTo>
                <a:pt x="496223" y="1049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018871" y="957506"/>
        <a:ext cx="24811" cy="24811"/>
      </dsp:txXfrm>
    </dsp:sp>
    <dsp:sp modelId="{306EB66E-32B8-4C69-BE6C-19904B8B4468}">
      <dsp:nvSpPr>
        <dsp:cNvPr id="0" name=""/>
        <dsp:cNvSpPr/>
      </dsp:nvSpPr>
      <dsp:spPr>
        <a:xfrm>
          <a:off x="4232747" y="862880"/>
          <a:ext cx="1007352" cy="50367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SWE (n=5)</a:t>
          </a:r>
        </a:p>
      </dsp:txBody>
      <dsp:txXfrm>
        <a:off x="4247499" y="877632"/>
        <a:ext cx="977848" cy="474172"/>
      </dsp:txXfrm>
    </dsp:sp>
    <dsp:sp modelId="{1DF0E5C5-61F5-47A0-8CF7-4F9AF9BB5C29}">
      <dsp:nvSpPr>
        <dsp:cNvPr id="0" name=""/>
        <dsp:cNvSpPr/>
      </dsp:nvSpPr>
      <dsp:spPr>
        <a:xfrm rot="19643882">
          <a:off x="2381830" y="2165729"/>
          <a:ext cx="478305" cy="20983"/>
        </a:xfrm>
        <a:custGeom>
          <a:avLst/>
          <a:gdLst/>
          <a:ahLst/>
          <a:cxnLst/>
          <a:rect l="0" t="0" r="0" b="0"/>
          <a:pathLst>
            <a:path>
              <a:moveTo>
                <a:pt x="0" y="10491"/>
              </a:moveTo>
              <a:lnTo>
                <a:pt x="478305" y="1049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2609025" y="2164263"/>
        <a:ext cx="23915" cy="23915"/>
      </dsp:txXfrm>
    </dsp:sp>
    <dsp:sp modelId="{FE17EB8F-E3C7-4DEE-BCED-B64ED389E086}">
      <dsp:nvSpPr>
        <dsp:cNvPr id="0" name=""/>
        <dsp:cNvSpPr/>
      </dsp:nvSpPr>
      <dsp:spPr>
        <a:xfrm>
          <a:off x="2822453" y="1795527"/>
          <a:ext cx="1007352" cy="50367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Muscle Biopsy (n=2)</a:t>
          </a:r>
        </a:p>
      </dsp:txBody>
      <dsp:txXfrm>
        <a:off x="2837205" y="1810279"/>
        <a:ext cx="977848" cy="474172"/>
      </dsp:txXfrm>
    </dsp:sp>
    <dsp:sp modelId="{4169F0AC-A66B-4E05-8935-DC407FFA8514}">
      <dsp:nvSpPr>
        <dsp:cNvPr id="0" name=""/>
        <dsp:cNvSpPr/>
      </dsp:nvSpPr>
      <dsp:spPr>
        <a:xfrm rot="19457599">
          <a:off x="3783165" y="1892067"/>
          <a:ext cx="496223" cy="20983"/>
        </a:xfrm>
        <a:custGeom>
          <a:avLst/>
          <a:gdLst/>
          <a:ahLst/>
          <a:cxnLst/>
          <a:rect l="0" t="0" r="0" b="0"/>
          <a:pathLst>
            <a:path>
              <a:moveTo>
                <a:pt x="0" y="10491"/>
              </a:moveTo>
              <a:lnTo>
                <a:pt x="496223" y="1049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018871" y="1890153"/>
        <a:ext cx="24811" cy="24811"/>
      </dsp:txXfrm>
    </dsp:sp>
    <dsp:sp modelId="{910190D6-FED6-4E3B-8778-B604B1901CE2}">
      <dsp:nvSpPr>
        <dsp:cNvPr id="0" name=""/>
        <dsp:cNvSpPr/>
      </dsp:nvSpPr>
      <dsp:spPr>
        <a:xfrm>
          <a:off x="4232747" y="1505913"/>
          <a:ext cx="1007352" cy="50367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US (n=2)</a:t>
          </a:r>
        </a:p>
      </dsp:txBody>
      <dsp:txXfrm>
        <a:off x="4247499" y="1520665"/>
        <a:ext cx="977848" cy="474172"/>
      </dsp:txXfrm>
    </dsp:sp>
    <dsp:sp modelId="{F13D2C27-913F-47F8-97A6-2EBD82A33D4F}">
      <dsp:nvSpPr>
        <dsp:cNvPr id="0" name=""/>
        <dsp:cNvSpPr/>
      </dsp:nvSpPr>
      <dsp:spPr>
        <a:xfrm rot="3422">
          <a:off x="5240099" y="1747461"/>
          <a:ext cx="404804" cy="20983"/>
        </a:xfrm>
        <a:custGeom>
          <a:avLst/>
          <a:gdLst/>
          <a:ahLst/>
          <a:cxnLst/>
          <a:rect l="0" t="0" r="0" b="0"/>
          <a:pathLst>
            <a:path>
              <a:moveTo>
                <a:pt x="0" y="10491"/>
              </a:moveTo>
              <a:lnTo>
                <a:pt x="404804" y="1049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5432381" y="1747833"/>
        <a:ext cx="20240" cy="20240"/>
      </dsp:txXfrm>
    </dsp:sp>
    <dsp:sp modelId="{DD15BB5E-A730-4846-83B1-CEF0FFD3B9BC}">
      <dsp:nvSpPr>
        <dsp:cNvPr id="0" name=""/>
        <dsp:cNvSpPr/>
      </dsp:nvSpPr>
      <dsp:spPr>
        <a:xfrm>
          <a:off x="5644904" y="1442511"/>
          <a:ext cx="1007352" cy="63128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Participant Satisfaction Survey (n=20)</a:t>
          </a:r>
        </a:p>
      </dsp:txBody>
      <dsp:txXfrm>
        <a:off x="5663394" y="1461001"/>
        <a:ext cx="970372" cy="594307"/>
      </dsp:txXfrm>
    </dsp:sp>
    <dsp:sp modelId="{0D554F84-AB40-4EB6-AEBB-895693F29854}">
      <dsp:nvSpPr>
        <dsp:cNvPr id="0" name=""/>
        <dsp:cNvSpPr/>
      </dsp:nvSpPr>
      <dsp:spPr>
        <a:xfrm rot="2142401">
          <a:off x="3783165" y="2181680"/>
          <a:ext cx="496223" cy="20983"/>
        </a:xfrm>
        <a:custGeom>
          <a:avLst/>
          <a:gdLst/>
          <a:ahLst/>
          <a:cxnLst/>
          <a:rect l="0" t="0" r="0" b="0"/>
          <a:pathLst>
            <a:path>
              <a:moveTo>
                <a:pt x="0" y="10491"/>
              </a:moveTo>
              <a:lnTo>
                <a:pt x="496223" y="1049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018871" y="2179767"/>
        <a:ext cx="24811" cy="24811"/>
      </dsp:txXfrm>
    </dsp:sp>
    <dsp:sp modelId="{2E71E34E-5F85-4256-8046-1BF206E2203A}">
      <dsp:nvSpPr>
        <dsp:cNvPr id="0" name=""/>
        <dsp:cNvSpPr/>
      </dsp:nvSpPr>
      <dsp:spPr>
        <a:xfrm>
          <a:off x="4232747" y="2085141"/>
          <a:ext cx="1007352" cy="50367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SWE (n=2)</a:t>
          </a:r>
        </a:p>
      </dsp:txBody>
      <dsp:txXfrm>
        <a:off x="4247499" y="2099893"/>
        <a:ext cx="977848" cy="474172"/>
      </dsp:txXfrm>
    </dsp:sp>
    <dsp:sp modelId="{91B8EDCE-A102-4A35-B740-F9F72D933821}">
      <dsp:nvSpPr>
        <dsp:cNvPr id="0" name=""/>
        <dsp:cNvSpPr/>
      </dsp:nvSpPr>
      <dsp:spPr>
        <a:xfrm rot="3953941">
          <a:off x="2127601" y="2744957"/>
          <a:ext cx="986763" cy="20983"/>
        </a:xfrm>
        <a:custGeom>
          <a:avLst/>
          <a:gdLst/>
          <a:ahLst/>
          <a:cxnLst/>
          <a:rect l="0" t="0" r="0" b="0"/>
          <a:pathLst>
            <a:path>
              <a:moveTo>
                <a:pt x="0" y="10491"/>
              </a:moveTo>
              <a:lnTo>
                <a:pt x="986763" y="1049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2596314" y="2730780"/>
        <a:ext cx="49338" cy="49338"/>
      </dsp:txXfrm>
    </dsp:sp>
    <dsp:sp modelId="{FEC89995-5B82-4D42-91E3-2B66CCD42BAB}">
      <dsp:nvSpPr>
        <dsp:cNvPr id="0" name=""/>
        <dsp:cNvSpPr/>
      </dsp:nvSpPr>
      <dsp:spPr>
        <a:xfrm>
          <a:off x="2822453" y="2953983"/>
          <a:ext cx="1007352" cy="50367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Both MRI &amp; Muscle Biopsy (n=11)</a:t>
          </a:r>
        </a:p>
      </dsp:txBody>
      <dsp:txXfrm>
        <a:off x="2837205" y="2968735"/>
        <a:ext cx="977848" cy="474172"/>
      </dsp:txXfrm>
    </dsp:sp>
    <dsp:sp modelId="{FC2D9329-6A0D-4EA2-86CB-9465F449A1DA}">
      <dsp:nvSpPr>
        <dsp:cNvPr id="0" name=""/>
        <dsp:cNvSpPr/>
      </dsp:nvSpPr>
      <dsp:spPr>
        <a:xfrm rot="19457599">
          <a:off x="3783165" y="3050522"/>
          <a:ext cx="496223" cy="20983"/>
        </a:xfrm>
        <a:custGeom>
          <a:avLst/>
          <a:gdLst/>
          <a:ahLst/>
          <a:cxnLst/>
          <a:rect l="0" t="0" r="0" b="0"/>
          <a:pathLst>
            <a:path>
              <a:moveTo>
                <a:pt x="0" y="10491"/>
              </a:moveTo>
              <a:lnTo>
                <a:pt x="496223" y="1049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018871" y="3048608"/>
        <a:ext cx="24811" cy="24811"/>
      </dsp:txXfrm>
    </dsp:sp>
    <dsp:sp modelId="{D10F8388-0E3E-4E24-951E-064A262D7B0B}">
      <dsp:nvSpPr>
        <dsp:cNvPr id="0" name=""/>
        <dsp:cNvSpPr/>
      </dsp:nvSpPr>
      <dsp:spPr>
        <a:xfrm>
          <a:off x="4232747" y="2664369"/>
          <a:ext cx="1007352" cy="50367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US (n=11)</a:t>
          </a:r>
        </a:p>
      </dsp:txBody>
      <dsp:txXfrm>
        <a:off x="4247499" y="2679121"/>
        <a:ext cx="977848" cy="474172"/>
      </dsp:txXfrm>
    </dsp:sp>
    <dsp:sp modelId="{CE9D5B0F-DFCC-4D4F-9C65-98CDE8E7477B}">
      <dsp:nvSpPr>
        <dsp:cNvPr id="0" name=""/>
        <dsp:cNvSpPr/>
      </dsp:nvSpPr>
      <dsp:spPr>
        <a:xfrm rot="2142401">
          <a:off x="3783165" y="3340136"/>
          <a:ext cx="496223" cy="20983"/>
        </a:xfrm>
        <a:custGeom>
          <a:avLst/>
          <a:gdLst/>
          <a:ahLst/>
          <a:cxnLst/>
          <a:rect l="0" t="0" r="0" b="0"/>
          <a:pathLst>
            <a:path>
              <a:moveTo>
                <a:pt x="0" y="10491"/>
              </a:moveTo>
              <a:lnTo>
                <a:pt x="496223" y="1049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018871" y="3338222"/>
        <a:ext cx="24811" cy="24811"/>
      </dsp:txXfrm>
    </dsp:sp>
    <dsp:sp modelId="{2CB0995E-2DE0-4D4F-8E37-32344AAF1822}">
      <dsp:nvSpPr>
        <dsp:cNvPr id="0" name=""/>
        <dsp:cNvSpPr/>
      </dsp:nvSpPr>
      <dsp:spPr>
        <a:xfrm>
          <a:off x="4232747" y="3243596"/>
          <a:ext cx="1007352" cy="50367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SWE (n=11)</a:t>
          </a:r>
        </a:p>
      </dsp:txBody>
      <dsp:txXfrm>
        <a:off x="4247499" y="3258348"/>
        <a:ext cx="977848" cy="474172"/>
      </dsp:txXfrm>
    </dsp:sp>
    <dsp:sp modelId="{53BB73A0-068A-453C-9D54-5A379EE3FAE1}">
      <dsp:nvSpPr>
        <dsp:cNvPr id="0" name=""/>
        <dsp:cNvSpPr/>
      </dsp:nvSpPr>
      <dsp:spPr>
        <a:xfrm rot="4486180">
          <a:off x="1854061" y="3034570"/>
          <a:ext cx="1533844" cy="20983"/>
        </a:xfrm>
        <a:custGeom>
          <a:avLst/>
          <a:gdLst/>
          <a:ahLst/>
          <a:cxnLst/>
          <a:rect l="0" t="0" r="0" b="0"/>
          <a:pathLst>
            <a:path>
              <a:moveTo>
                <a:pt x="0" y="10491"/>
              </a:moveTo>
              <a:lnTo>
                <a:pt x="1533844" y="1049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2582637" y="3006716"/>
        <a:ext cx="76692" cy="76692"/>
      </dsp:txXfrm>
    </dsp:sp>
    <dsp:sp modelId="{062BBC91-74AA-4755-8CDD-4956782D2FD6}">
      <dsp:nvSpPr>
        <dsp:cNvPr id="0" name=""/>
        <dsp:cNvSpPr/>
      </dsp:nvSpPr>
      <dsp:spPr>
        <a:xfrm>
          <a:off x="2822453" y="3533210"/>
          <a:ext cx="1007352" cy="50367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Neither (Clinical test) (n=2)</a:t>
          </a:r>
        </a:p>
      </dsp:txBody>
      <dsp:txXfrm>
        <a:off x="2837205" y="3547962"/>
        <a:ext cx="977848" cy="474172"/>
      </dsp:txXfrm>
    </dsp:sp>
    <dsp:sp modelId="{7BF02C0B-1ABB-4392-B2C1-78B18C386985}">
      <dsp:nvSpPr>
        <dsp:cNvPr id="0" name=""/>
        <dsp:cNvSpPr/>
      </dsp:nvSpPr>
      <dsp:spPr>
        <a:xfrm>
          <a:off x="570940" y="3184485"/>
          <a:ext cx="1007352" cy="50367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5 participants excluded</a:t>
          </a:r>
        </a:p>
      </dsp:txBody>
      <dsp:txXfrm>
        <a:off x="585692" y="3199237"/>
        <a:ext cx="977848" cy="47417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n paramalingam</dc:creator>
  <cp:keywords/>
  <dc:description/>
  <cp:lastModifiedBy>shereen paramalingam</cp:lastModifiedBy>
  <cp:revision>2</cp:revision>
  <dcterms:created xsi:type="dcterms:W3CDTF">2022-05-21T13:19:00Z</dcterms:created>
  <dcterms:modified xsi:type="dcterms:W3CDTF">2022-05-21T13:19:00Z</dcterms:modified>
</cp:coreProperties>
</file>